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36C85B" w14:textId="132DA346" w:rsidR="0003605C" w:rsidRPr="0021266C" w:rsidRDefault="0014606A">
      <w:pPr>
        <w:rPr>
          <w:rFonts w:ascii="Arial" w:hAnsi="Arial" w:cs="Arial" w:hint="eastAsia"/>
          <w:sz w:val="18"/>
          <w:szCs w:val="18"/>
        </w:rPr>
      </w:pPr>
      <w:r w:rsidRPr="0021266C">
        <w:rPr>
          <w:rFonts w:ascii="Arial" w:hAnsi="Arial" w:cs="Arial"/>
          <w:sz w:val="18"/>
          <w:szCs w:val="18"/>
        </w:rPr>
        <w:t xml:space="preserve">Supplementary </w:t>
      </w:r>
      <w:bookmarkStart w:id="0" w:name="_GoBack"/>
      <w:bookmarkEnd w:id="0"/>
    </w:p>
    <w:p w14:paraId="0FB11551" w14:textId="77777777" w:rsidR="00AC3370" w:rsidRPr="0021266C" w:rsidRDefault="004936C8" w:rsidP="00353522">
      <w:pPr>
        <w:spacing w:line="276" w:lineRule="auto"/>
        <w:rPr>
          <w:rFonts w:ascii="Arial" w:hAnsi="Arial" w:cs="Arial"/>
          <w:sz w:val="18"/>
          <w:szCs w:val="18"/>
        </w:rPr>
      </w:pPr>
      <w:r w:rsidRPr="0021266C">
        <w:rPr>
          <w:rFonts w:ascii="Arial" w:hAnsi="Arial" w:cs="Arial"/>
          <w:sz w:val="18"/>
          <w:szCs w:val="18"/>
        </w:rPr>
        <w:t>Table</w:t>
      </w:r>
      <w:r w:rsidR="0014606A" w:rsidRPr="0021266C">
        <w:rPr>
          <w:rFonts w:ascii="Arial" w:hAnsi="Arial" w:cs="Arial"/>
          <w:sz w:val="18"/>
          <w:szCs w:val="18"/>
        </w:rPr>
        <w:t xml:space="preserve"> S4</w:t>
      </w:r>
      <w:r w:rsidR="00353522" w:rsidRPr="0021266C">
        <w:rPr>
          <w:rFonts w:ascii="Arial" w:hAnsi="Arial" w:cs="Arial"/>
          <w:sz w:val="18"/>
          <w:szCs w:val="18"/>
        </w:rPr>
        <w:t>.</w:t>
      </w:r>
      <w:r w:rsidR="00BC4A53" w:rsidRPr="0021266C">
        <w:rPr>
          <w:rFonts w:ascii="Arial" w:hAnsi="Arial" w:cs="Arial"/>
          <w:sz w:val="18"/>
          <w:szCs w:val="18"/>
        </w:rPr>
        <w:t xml:space="preserve"> The DEGs involved in </w:t>
      </w:r>
      <w:r w:rsidR="00353522" w:rsidRPr="0021266C">
        <w:rPr>
          <w:rFonts w:ascii="Arial" w:hAnsi="Arial" w:cs="Arial"/>
          <w:sz w:val="18"/>
          <w:szCs w:val="18"/>
        </w:rPr>
        <w:t>7days</w:t>
      </w:r>
      <w:r w:rsidR="00BC4A53" w:rsidRPr="0021266C">
        <w:rPr>
          <w:rFonts w:ascii="Arial" w:hAnsi="Arial" w:cs="Arial"/>
          <w:sz w:val="18"/>
          <w:szCs w:val="18"/>
        </w:rPr>
        <w:t xml:space="preserve"> of withdrawal after chronic cocaine treatment.</w:t>
      </w:r>
    </w:p>
    <w:tbl>
      <w:tblPr>
        <w:tblW w:w="8414" w:type="dxa"/>
        <w:tblInd w:w="108" w:type="dxa"/>
        <w:tblLook w:val="04A0" w:firstRow="1" w:lastRow="0" w:firstColumn="1" w:lastColumn="0" w:noHBand="0" w:noVBand="1"/>
      </w:tblPr>
      <w:tblGrid>
        <w:gridCol w:w="3228"/>
        <w:gridCol w:w="216"/>
        <w:gridCol w:w="216"/>
        <w:gridCol w:w="866"/>
        <w:gridCol w:w="216"/>
        <w:gridCol w:w="1068"/>
        <w:gridCol w:w="1476"/>
        <w:gridCol w:w="1128"/>
      </w:tblGrid>
      <w:tr w:rsidR="0021266C" w:rsidRPr="0021266C" w14:paraId="61EA6680" w14:textId="77777777" w:rsidTr="0021266C">
        <w:trPr>
          <w:trHeight w:val="300"/>
        </w:trPr>
        <w:tc>
          <w:tcPr>
            <w:tcW w:w="3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B7821" w14:textId="77777777" w:rsidR="0021266C" w:rsidRPr="0021266C" w:rsidRDefault="0021266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gene</w:t>
            </w:r>
          </w:p>
        </w:tc>
        <w:tc>
          <w:tcPr>
            <w:tcW w:w="12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8C4A33" w14:textId="77777777" w:rsidR="0021266C" w:rsidRPr="0021266C" w:rsidRDefault="0021266C" w:rsidP="0021266C">
            <w:pPr>
              <w:widowControl/>
              <w:ind w:firstLineChars="300" w:firstLine="54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aline</w:t>
            </w:r>
          </w:p>
          <w:p w14:paraId="0D0779EC" w14:textId="77777777" w:rsidR="0021266C" w:rsidRPr="0021266C" w:rsidRDefault="0021266C" w:rsidP="0021266C">
            <w:pPr>
              <w:widowControl/>
              <w:ind w:firstLineChars="300" w:firstLine="54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FPKM</w:t>
            </w:r>
          </w:p>
        </w:tc>
        <w:tc>
          <w:tcPr>
            <w:tcW w:w="12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DCFBB8" w14:textId="77777777" w:rsidR="0021266C" w:rsidRPr="0021266C" w:rsidRDefault="0021266C" w:rsidP="0021266C">
            <w:pPr>
              <w:widowControl/>
              <w:ind w:firstLineChars="150" w:firstLine="27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Cocaine</w:t>
            </w:r>
          </w:p>
          <w:p w14:paraId="22B1A966" w14:textId="77777777" w:rsidR="0021266C" w:rsidRPr="0021266C" w:rsidRDefault="0021266C" w:rsidP="0021266C">
            <w:pPr>
              <w:widowControl/>
              <w:ind w:firstLineChars="200" w:firstLine="36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FPKM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C62BB" w14:textId="77777777" w:rsidR="0021266C" w:rsidRPr="0021266C" w:rsidRDefault="0021266C" w:rsidP="004936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log2</w:t>
            </w:r>
          </w:p>
          <w:p w14:paraId="1A246E03" w14:textId="77777777" w:rsidR="0021266C" w:rsidRPr="0021266C" w:rsidRDefault="0021266C" w:rsidP="004936C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(fold_change)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D26E9" w14:textId="77777777" w:rsidR="0021266C" w:rsidRPr="0021266C" w:rsidRDefault="0021266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ignificant</w:t>
            </w:r>
          </w:p>
        </w:tc>
      </w:tr>
      <w:tr w:rsidR="0003605C" w:rsidRPr="0021266C" w14:paraId="7AC6292C" w14:textId="77777777" w:rsidTr="00BC4A53">
        <w:trPr>
          <w:trHeight w:val="300"/>
        </w:trPr>
        <w:tc>
          <w:tcPr>
            <w:tcW w:w="344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B1CA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610009B22Rik</w:t>
            </w:r>
          </w:p>
        </w:tc>
        <w:tc>
          <w:tcPr>
            <w:tcW w:w="129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6656B" w14:textId="77777777" w:rsidR="0003605C" w:rsidRPr="00BD1C14" w:rsidRDefault="00BD1C14" w:rsidP="00BD1C14">
            <w:pPr>
              <w:widowControl/>
              <w:ind w:right="11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 xml:space="preserve">   </w:t>
            </w:r>
            <w:r w:rsidR="0003605C" w:rsidRPr="00BD1C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3.6669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D8960" w14:textId="77777777" w:rsidR="0003605C" w:rsidRPr="0021266C" w:rsidRDefault="0003605C" w:rsidP="00BD1C14">
            <w:pPr>
              <w:widowControl/>
              <w:ind w:right="11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5.7308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BD0A3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58928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FCFDD" w14:textId="77777777" w:rsidR="0003605C" w:rsidRPr="0021266C" w:rsidRDefault="007A667D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</w:t>
            </w:r>
            <w:r w:rsidR="0003605C"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</w:tr>
      <w:tr w:rsidR="0003605C" w:rsidRPr="0021266C" w14:paraId="13BBBA5C" w14:textId="77777777" w:rsidTr="00BC4A53">
        <w:trPr>
          <w:trHeight w:val="300"/>
        </w:trPr>
        <w:tc>
          <w:tcPr>
            <w:tcW w:w="3444" w:type="dxa"/>
            <w:gridSpan w:val="2"/>
            <w:shd w:val="clear" w:color="auto" w:fill="auto"/>
            <w:noWrap/>
            <w:vAlign w:val="center"/>
            <w:hideMark/>
          </w:tcPr>
          <w:p w14:paraId="1F267FA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110058L19Rik</w:t>
            </w:r>
          </w:p>
        </w:tc>
        <w:tc>
          <w:tcPr>
            <w:tcW w:w="1298" w:type="dxa"/>
            <w:gridSpan w:val="3"/>
            <w:shd w:val="clear" w:color="auto" w:fill="auto"/>
            <w:noWrap/>
            <w:vAlign w:val="center"/>
            <w:hideMark/>
          </w:tcPr>
          <w:p w14:paraId="22FC47D8" w14:textId="77777777" w:rsidR="0003605C" w:rsidRPr="0021266C" w:rsidRDefault="00BD1C14" w:rsidP="00BD1C14">
            <w:pPr>
              <w:widowControl/>
              <w:ind w:right="11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 xml:space="preserve">   </w:t>
            </w:r>
            <w:r w:rsidR="0003605C"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6.440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35CEDF4" w14:textId="77777777" w:rsidR="0003605C" w:rsidRPr="0021266C" w:rsidRDefault="0003605C" w:rsidP="00BD1C14">
            <w:pPr>
              <w:widowControl/>
              <w:ind w:right="11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6.429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F21843A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633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3DA9610" w14:textId="77777777" w:rsidR="0003605C" w:rsidRPr="0021266C" w:rsidRDefault="007A667D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</w:t>
            </w:r>
            <w:r w:rsidR="0003605C"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</w:tr>
      <w:tr w:rsidR="0003605C" w:rsidRPr="0021266C" w14:paraId="01F1F662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3E90708" w14:textId="77777777" w:rsidR="004936C8" w:rsidRPr="0021266C" w:rsidRDefault="0003605C" w:rsidP="004908D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500011B03Rik,2610524H06Rik,</w:t>
            </w:r>
          </w:p>
          <w:p w14:paraId="3DBF8CC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Gm20499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8899EF0" w14:textId="77777777" w:rsidR="0003605C" w:rsidRPr="0021266C" w:rsidRDefault="0003605C" w:rsidP="00BD1C14">
            <w:pPr>
              <w:widowControl/>
              <w:ind w:right="11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94.130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2A350CD" w14:textId="77777777" w:rsidR="0003605C" w:rsidRPr="0021266C" w:rsidRDefault="0003605C" w:rsidP="00BD1C14">
            <w:pPr>
              <w:widowControl/>
              <w:ind w:right="11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77.1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E5FACCD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866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77516A2" w14:textId="77777777" w:rsidR="0003605C" w:rsidRPr="0021266C" w:rsidRDefault="007A667D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</w:t>
            </w:r>
            <w:r w:rsidR="0003605C"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</w:tr>
      <w:tr w:rsidR="0003605C" w:rsidRPr="0021266C" w14:paraId="5E4532C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A85C38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500011K16Rik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8ABC9AC" w14:textId="77777777" w:rsidR="0003605C" w:rsidRPr="0021266C" w:rsidRDefault="0003605C" w:rsidP="00BD1C14">
            <w:pPr>
              <w:widowControl/>
              <w:ind w:right="11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1.749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164A6F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8.326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D666FFA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33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DE2BBA3" w14:textId="77777777" w:rsidR="0003605C" w:rsidRPr="0021266C" w:rsidRDefault="007A667D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</w:t>
            </w:r>
            <w:r w:rsidR="0003605C"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</w:tr>
      <w:tr w:rsidR="0003605C" w:rsidRPr="0021266C" w14:paraId="3235A8D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FB90E7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700001P01Rik,Rpl23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96C20A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58.26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42E70F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99.18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4B00DE4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747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111C815" w14:textId="77777777" w:rsidR="0003605C" w:rsidRPr="0021266C" w:rsidRDefault="007A667D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</w:t>
            </w:r>
            <w:r w:rsidR="0003605C"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</w:tr>
      <w:tr w:rsidR="0003605C" w:rsidRPr="0021266C" w14:paraId="73EF65BE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F9A35F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810022K09Rik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A14141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2.067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F54E49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8.57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6D27450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6862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2C4D36B" w14:textId="77777777" w:rsidR="0003605C" w:rsidRPr="0021266C" w:rsidRDefault="007A667D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</w:t>
            </w:r>
            <w:r w:rsidR="0003605C"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</w:tr>
      <w:tr w:rsidR="0003605C" w:rsidRPr="0021266C" w14:paraId="7802BF9D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21F1AD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810037I17Rik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E567F6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3.59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7627A9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2.272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804F8F3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423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1CF47D0" w14:textId="77777777" w:rsidR="0003605C" w:rsidRPr="0021266C" w:rsidRDefault="007A667D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</w:t>
            </w:r>
            <w:r w:rsidR="0003605C"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</w:tr>
      <w:tr w:rsidR="0003605C" w:rsidRPr="0021266C" w14:paraId="62099E7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C7DEE1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010107E04Rik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622916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74.95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73057F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70.81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4AA44EA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693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3229DBA" w14:textId="77777777" w:rsidR="0003605C" w:rsidRPr="0021266C" w:rsidRDefault="007A667D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</w:t>
            </w:r>
            <w:r w:rsidR="0003605C"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</w:tr>
      <w:tr w:rsidR="0003605C" w:rsidRPr="0021266C" w14:paraId="054350A5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61045E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700060E02Rik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95641C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5.836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D27269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7.55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20170BD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874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C4EC75E" w14:textId="77777777" w:rsidR="0003605C" w:rsidRPr="0021266C" w:rsidRDefault="007A667D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</w:t>
            </w:r>
            <w:r w:rsidR="0003605C"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</w:tr>
      <w:tr w:rsidR="0003605C" w:rsidRPr="0021266C" w14:paraId="33D7D2C6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279883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330403K07Rik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B6B30E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00.69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A40952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67.03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AA67AE3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648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FC50183" w14:textId="77777777" w:rsidR="0003605C" w:rsidRPr="0021266C" w:rsidRDefault="007A667D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</w:t>
            </w:r>
            <w:r w:rsidR="0003605C"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</w:tr>
      <w:tr w:rsidR="0003605C" w:rsidRPr="0021266C" w14:paraId="18347179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9BDBF6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Abhd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F64767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5.511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C22BE7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8.294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BF22E27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3804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4E17438" w14:textId="77777777" w:rsidR="0003605C" w:rsidRPr="0021266C" w:rsidRDefault="007A667D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</w:t>
            </w:r>
            <w:r w:rsidR="0003605C"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</w:tr>
      <w:tr w:rsidR="0003605C" w:rsidRPr="0021266C" w14:paraId="23ADCE38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EF1DC5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AC127338.1,Gm5776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F9FB87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0.415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D74C7E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6.521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424FF59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651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A64AF82" w14:textId="77777777" w:rsidR="0003605C" w:rsidRPr="0021266C" w:rsidRDefault="007A667D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</w:t>
            </w:r>
            <w:r w:rsidR="0003605C"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</w:tr>
      <w:tr w:rsidR="0003605C" w:rsidRPr="0021266C" w14:paraId="323A8CB2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DCCF27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AC148327.1,Gm5559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A7E9AF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48.06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60AF5F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71.99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D8B5D45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557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6861E06" w14:textId="77777777" w:rsidR="0003605C" w:rsidRPr="0021266C" w:rsidRDefault="007A667D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</w:t>
            </w:r>
            <w:r w:rsidR="0003605C"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</w:tr>
      <w:tr w:rsidR="0003605C" w:rsidRPr="0021266C" w14:paraId="52316E4F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B344B3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Acot1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035C8C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.510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A637D2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.8974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5C58136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45064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4FABCFF" w14:textId="77777777" w:rsidR="0003605C" w:rsidRPr="0021266C" w:rsidRDefault="007A667D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</w:t>
            </w:r>
            <w:r w:rsidR="0003605C"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</w:tr>
      <w:tr w:rsidR="0003605C" w:rsidRPr="0021266C" w14:paraId="46E0D7A5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D61A74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Acta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65B8C8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.7116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12A542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9.399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FEA6E52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48586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F973533" w14:textId="77777777" w:rsidR="0003605C" w:rsidRPr="0021266C" w:rsidRDefault="007A667D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</w:t>
            </w:r>
            <w:r w:rsidR="0003605C"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</w:tr>
      <w:tr w:rsidR="0003605C" w:rsidRPr="0021266C" w14:paraId="4D5B4A78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ABDA0E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Adcy5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7D3384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7.800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D21EA2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1.475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91FEFFF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7075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946D4B8" w14:textId="77777777" w:rsidR="0003605C" w:rsidRPr="0021266C" w:rsidRDefault="007A667D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</w:t>
            </w:r>
            <w:r w:rsidR="0003605C"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</w:tr>
      <w:tr w:rsidR="0003605C" w:rsidRPr="0021266C" w14:paraId="50E36A90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244BD3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Add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21B450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0.402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B345F9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4.424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344A862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5955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BFC80BB" w14:textId="77777777" w:rsidR="0003605C" w:rsidRPr="0021266C" w:rsidRDefault="007A667D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</w:t>
            </w:r>
            <w:r w:rsidR="0003605C"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</w:tr>
      <w:tr w:rsidR="0003605C" w:rsidRPr="0021266C" w14:paraId="5DC89BBA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F7BEE0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Agap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0685D7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.6306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ED6518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7.0821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F039EAF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3089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8EB8134" w14:textId="77777777" w:rsidR="0003605C" w:rsidRPr="0021266C" w:rsidRDefault="007A667D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</w:t>
            </w:r>
            <w:r w:rsidR="0003605C"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</w:tr>
      <w:tr w:rsidR="0003605C" w:rsidRPr="0021266C" w14:paraId="6B6062F0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40B27B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Agap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AFFFFC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67.29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A03929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12.30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61C627B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4371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9FAF39B" w14:textId="77777777" w:rsidR="0003605C" w:rsidRPr="0021266C" w:rsidRDefault="007A667D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</w:t>
            </w:r>
            <w:r w:rsidR="0003605C"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</w:tr>
      <w:tr w:rsidR="0003605C" w:rsidRPr="0021266C" w14:paraId="260A9DB4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BC0850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Ak6,Taf9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3BC307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77.88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59D083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1.99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45234C0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290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0BE77E8" w14:textId="77777777" w:rsidR="0003605C" w:rsidRPr="0021266C" w:rsidRDefault="007A667D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</w:t>
            </w:r>
            <w:r w:rsidR="0003605C"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</w:tr>
      <w:tr w:rsidR="0003605C" w:rsidRPr="0021266C" w14:paraId="683C8AFD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050D27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Akr1e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7A7F16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8.610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0E57C9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4.281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EE872F5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819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68F0841" w14:textId="77777777" w:rsidR="0003605C" w:rsidRPr="0021266C" w:rsidRDefault="007A667D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</w:t>
            </w:r>
            <w:r w:rsidR="0003605C"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</w:tr>
      <w:tr w:rsidR="0003605C" w:rsidRPr="0021266C" w14:paraId="7B6F9543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5AD02F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Ap2s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957D5F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85.51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9B901F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55.24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98DE76F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569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3F43A5A" w14:textId="77777777" w:rsidR="0003605C" w:rsidRPr="0021266C" w:rsidRDefault="007A667D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</w:t>
            </w:r>
            <w:r w:rsidR="0003605C"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</w:tr>
      <w:tr w:rsidR="0003605C" w:rsidRPr="0021266C" w14:paraId="06467DA4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2BE343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Ap3s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5E6B63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5.44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EEA373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5.417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A5485BB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597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79B277C" w14:textId="77777777" w:rsidR="0003605C" w:rsidRPr="0021266C" w:rsidRDefault="007A667D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</w:t>
            </w:r>
            <w:r w:rsidR="0003605C"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</w:tr>
      <w:tr w:rsidR="0003605C" w:rsidRPr="0021266C" w14:paraId="3B20852F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94EBBE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Apba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C8B065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8.648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C7E789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3.177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AE51BE9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1362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26C986E" w14:textId="77777777" w:rsidR="0003605C" w:rsidRPr="0021266C" w:rsidRDefault="007A667D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</w:t>
            </w:r>
            <w:r w:rsidR="0003605C"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</w:tr>
      <w:tr w:rsidR="0003605C" w:rsidRPr="0021266C" w14:paraId="22661F8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9A2320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Apc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E65AA6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0.105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D47214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2.226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CD4CEA0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7483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B07B98C" w14:textId="77777777" w:rsidR="0003605C" w:rsidRPr="0021266C" w:rsidRDefault="007A667D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</w:t>
            </w:r>
            <w:r w:rsidR="0003605C"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</w:tr>
      <w:tr w:rsidR="0003605C" w:rsidRPr="0021266C" w14:paraId="170D5D7D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2D3643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Arf3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2B86F5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40.05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89442E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27.10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AD6AF9F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2882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91C203C" w14:textId="77777777" w:rsidR="0003605C" w:rsidRPr="0021266C" w:rsidRDefault="007A667D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</w:t>
            </w:r>
            <w:r w:rsidR="0003605C"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</w:tr>
      <w:tr w:rsidR="0003605C" w:rsidRPr="0021266C" w14:paraId="0C039B27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6C8470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Arhgap3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C59770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1.890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F37930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8.08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20FF411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5618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913146F" w14:textId="77777777" w:rsidR="0003605C" w:rsidRPr="0021266C" w:rsidRDefault="007A667D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</w:t>
            </w:r>
            <w:r w:rsidR="0003605C"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</w:tr>
      <w:tr w:rsidR="0003605C" w:rsidRPr="0021266C" w14:paraId="0678B315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163DCD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Arhgap33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F1B19D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1.36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DBC084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6.820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1958A3E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3124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0E54444" w14:textId="77777777" w:rsidR="0003605C" w:rsidRPr="0021266C" w:rsidRDefault="007A667D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</w:t>
            </w:r>
            <w:r w:rsidR="0003605C"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</w:tr>
      <w:tr w:rsidR="0003605C" w:rsidRPr="0021266C" w14:paraId="1B3EBC3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F7ADFF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Arhgap35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7EE7DB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5.901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35A9D4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0.202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65113B9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454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F6E7302" w14:textId="77777777" w:rsidR="0003605C" w:rsidRPr="0021266C" w:rsidRDefault="007A667D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</w:t>
            </w:r>
            <w:r w:rsidR="0003605C"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</w:tr>
      <w:tr w:rsidR="0003605C" w:rsidRPr="0021266C" w14:paraId="17E8659F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0C65A9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Arhgef1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48D8AC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2.161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511B1D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5.9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2DF30E9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9304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76424E6" w14:textId="77777777" w:rsidR="0003605C" w:rsidRPr="0021266C" w:rsidRDefault="007A667D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</w:t>
            </w:r>
            <w:r w:rsidR="0003605C"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</w:tr>
      <w:tr w:rsidR="0003605C" w:rsidRPr="0021266C" w14:paraId="6E9E3F92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98F44F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Arpc3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855F7D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83.94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5120F2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54.63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0DD3F44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504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2D0C83B" w14:textId="77777777" w:rsidR="0003605C" w:rsidRPr="0021266C" w:rsidRDefault="007A667D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</w:t>
            </w:r>
            <w:r w:rsidR="0003605C"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</w:tr>
      <w:tr w:rsidR="0003605C" w:rsidRPr="0021266C" w14:paraId="69040278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7F9B07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Arpc5l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0F3726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71.102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679144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7.941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E0C352D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95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560AE1B" w14:textId="77777777" w:rsidR="0003605C" w:rsidRPr="0021266C" w:rsidRDefault="007A667D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</w:t>
            </w:r>
            <w:r w:rsidR="0003605C"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</w:tr>
      <w:tr w:rsidR="0003605C" w:rsidRPr="0021266C" w14:paraId="5DB2678F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9DFAC6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Atp1b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4E6D4F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29.96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68431B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54.53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873FF3E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4979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513A520" w14:textId="77777777" w:rsidR="0003605C" w:rsidRPr="0021266C" w:rsidRDefault="007A667D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</w:t>
            </w:r>
            <w:r w:rsidR="0003605C"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</w:tr>
      <w:tr w:rsidR="0003605C" w:rsidRPr="0021266C" w14:paraId="7399892C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03BB5D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Atp5e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DBC9BC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21.22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7B004F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54.95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6BC61DB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333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40309B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465FD4C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430644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Atp5f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F84DFF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89.72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79132E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54.27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85B2495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984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B973F5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B8F7A7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7B2F66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Atp5j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7A44E5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52.59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55E804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93.93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56B01DF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812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533B40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CFFDE9A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A59167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Atp5j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6BFD62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13.97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886965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51.85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E426617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947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4535C1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D26C488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F0B9F6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Atp5l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BEEE3A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80.74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6A017B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14.64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6BBB5F4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872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A403B1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6F2D39A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34E689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Atp6v0b,Dph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20EC11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47.74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B11981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98.65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D03BDC8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186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3949A5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6098C4D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CAC916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lastRenderedPageBreak/>
              <w:t>Atp6v1c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3535A8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43.5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FC4269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22.29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30A1267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313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470CA3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0FA241F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75818E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Atp6v1d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9C1035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00.8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CAA89E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69.2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57A616E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472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2F8770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4B630F5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748B36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Atp6v1f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B17066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80.07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D5C853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49.34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170525F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699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D14DED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7AE9812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C80DFB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Atp6v1g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713A94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1.944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852DAC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7.011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DA08633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902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2490E1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6E4EE42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00CACD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Atp6v1h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14FF78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97.517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3D7785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79.687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C3179D3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913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11B7F0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C62DAE7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795351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Atpif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222886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97.83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1D7911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88.04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5E6DA21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658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44B009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321E23F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774AA4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Axl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1B5683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1.050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76CF56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4.17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A104DD0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592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E85EEA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E012294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5F179B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B4galt5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BD6E11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7.6729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D86A63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9.4787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1A485C6" w14:textId="77777777" w:rsidR="0003605C" w:rsidRPr="0021266C" w:rsidRDefault="0003605C" w:rsidP="00BD1C14">
            <w:pPr>
              <w:widowControl/>
              <w:ind w:right="9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0492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FACA9F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EE83073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C984F6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Bcan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A2C386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1.764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D7BC00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3.542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F827766" w14:textId="77777777" w:rsidR="0003605C" w:rsidRPr="0021266C" w:rsidRDefault="0003605C" w:rsidP="00BD1C14">
            <w:pPr>
              <w:widowControl/>
              <w:ind w:right="9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9576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B2B805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99E47E2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C977C5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Bloc1s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A89601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7.501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338D17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0.765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5C96E8B" w14:textId="77777777" w:rsidR="0003605C" w:rsidRPr="0021266C" w:rsidRDefault="0003605C" w:rsidP="00BD1C14">
            <w:pPr>
              <w:widowControl/>
              <w:ind w:right="9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053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BA2A4F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87B99EB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838618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Bnip3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60222E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79.331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B01CDD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4.805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F4357DF" w14:textId="77777777" w:rsidR="0003605C" w:rsidRPr="0021266C" w:rsidRDefault="0003605C" w:rsidP="00BD1C14">
            <w:pPr>
              <w:widowControl/>
              <w:ind w:right="9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917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58EF5E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BD507B4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8CCBCC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Bre,Mrpl33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172705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10.62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E4D6C5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4.92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B42F7B0" w14:textId="77777777" w:rsidR="0003605C" w:rsidRPr="0021266C" w:rsidRDefault="0003605C" w:rsidP="00BD1C14">
            <w:pPr>
              <w:widowControl/>
              <w:ind w:right="9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813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324F4E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2C1E773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6957BE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Btbd17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FBF1BF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4.056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1A0C4C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9.030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FA9A4F1" w14:textId="77777777" w:rsidR="0003605C" w:rsidRPr="0021266C" w:rsidRDefault="0003605C" w:rsidP="00BD1C14">
            <w:pPr>
              <w:widowControl/>
              <w:ind w:right="9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43709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A29703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1ACE198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3D8E85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Btbd3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35628F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8.108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B6EAA5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6.30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F8A2CFE" w14:textId="77777777" w:rsidR="0003605C" w:rsidRPr="0021266C" w:rsidRDefault="0003605C" w:rsidP="00BD1C14">
            <w:pPr>
              <w:widowControl/>
              <w:ind w:right="9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8093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2ECCE2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24F992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05745A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Bud3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F17214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0.35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564A14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9.618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08CA7CB" w14:textId="77777777" w:rsidR="0003605C" w:rsidRPr="0021266C" w:rsidRDefault="0003605C" w:rsidP="00BD1C14">
            <w:pPr>
              <w:widowControl/>
              <w:ind w:right="9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463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F0DDFC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0890C8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2B2892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Caln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643F12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78195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788807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.3237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AB49698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.5713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D01FE6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A7FD829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4B1AA5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Camk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EDFF67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6.32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0FFE60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6.80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429C6AF" w14:textId="77777777" w:rsidR="0003605C" w:rsidRPr="0021266C" w:rsidRDefault="0003605C" w:rsidP="00BD1C14">
            <w:pPr>
              <w:widowControl/>
              <w:ind w:right="9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670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1B7FD5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E6FF124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594950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Canx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02527B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8.137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C71AE4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6.311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038FF45" w14:textId="77777777" w:rsidR="0003605C" w:rsidRPr="0021266C" w:rsidRDefault="0003605C" w:rsidP="00BD1C14">
            <w:pPr>
              <w:widowControl/>
              <w:ind w:right="9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4110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5A5A32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71984C6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782EF4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Cbr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5228B1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4.783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93E43A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7.327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4B618C9" w14:textId="77777777" w:rsidR="0003605C" w:rsidRPr="0021266C" w:rsidRDefault="0003605C" w:rsidP="00BD1C14">
            <w:pPr>
              <w:widowControl/>
              <w:ind w:right="9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627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8E1BCE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8E35412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9076E0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Ccdc142,Mrpl53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D14008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1.107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365A8B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7.345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E06549D" w14:textId="77777777" w:rsidR="0003605C" w:rsidRPr="0021266C" w:rsidRDefault="0003605C" w:rsidP="00BD1C14">
            <w:pPr>
              <w:widowControl/>
              <w:ind w:right="9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525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3E8E69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9149D02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41D243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Ccdc59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D03E8A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1.530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A00A31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.4981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57C5B3A" w14:textId="77777777" w:rsidR="0003605C" w:rsidRPr="0021266C" w:rsidRDefault="0003605C" w:rsidP="00BD1C14">
            <w:pPr>
              <w:widowControl/>
              <w:ind w:right="9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402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EC4A5A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6F1500E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6D85AA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Cd248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51A752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.723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30C899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.7184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30769CE" w14:textId="77777777" w:rsidR="0003605C" w:rsidRPr="0021266C" w:rsidRDefault="0003605C" w:rsidP="00BD1C14">
            <w:pPr>
              <w:widowControl/>
              <w:ind w:right="9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65713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E72D8B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D3A2AAD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29905E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Cd83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3850A9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0.676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1F45D9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.4696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6B6FA58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341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4AEB3F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25030B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B83E79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Cdk5r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E5792C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46.25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0A67B6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77.41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DD86D7E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786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2ED3D2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64ACDB8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968A98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Cdr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F3D695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.2687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1FF878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4.332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2FEF3C0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.4437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9D9DEF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FD26B0B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EC2E39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Cds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5A1BFD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6.077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94A817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6.607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A566A14" w14:textId="77777777" w:rsidR="0003605C" w:rsidRPr="0021266C" w:rsidRDefault="0003605C" w:rsidP="00BD1C14">
            <w:pPr>
              <w:widowControl/>
              <w:ind w:right="9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9694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030810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780C6B6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66150C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Cenpv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E63A1B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1.012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F403D7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4.871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E825FA9" w14:textId="77777777" w:rsidR="0003605C" w:rsidRPr="0021266C" w:rsidRDefault="0003605C" w:rsidP="00BD1C14">
            <w:pPr>
              <w:widowControl/>
              <w:ind w:right="9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986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A9CAC0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0304F1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2540E1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Cep170b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DAE016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3.207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779370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9.756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040A0CC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5967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A656DC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5476D55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85623B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Chchd10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BA58DA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99.013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9374B6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19.28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953A5AD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6874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907A4B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456638A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03A0FB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Chchd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E7A0EB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99.22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B943D1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33.96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0F9038E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549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C0A5B1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133B10E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135969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Cib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FDE5F6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1.568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0FE5EF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7.341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98CEE55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147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EA0283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D03BB0F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71C2F3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Clic5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F4C359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94078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9B1795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.4197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888C62A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59373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226FEA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7D20D74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32C145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Cmss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D159BB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051.4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104496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259.2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C7FA5B1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1.6858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8044B8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FBD482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05AD05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Cntnap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6F7721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1.70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DE0F06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6.941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973E95A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2053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ECBE92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63D10C8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B84D93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Coa6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28E6B9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4.876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CC2AB2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7.714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32C66C3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898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96F19C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687287E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FB99D8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Col1a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EDDFC5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.7513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52698C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.5414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4C0F2B2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537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92B8B2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42586FB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A29603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Col1a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05DBE6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.7024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75D6E4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.135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65B4D04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8369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7A65C0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E3B801E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EB8307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Commd3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B28F51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8.185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D4E55D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0.117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14093BE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441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570AA2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62EC5AF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BAEC75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Commd4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B22BA5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7.436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E534BA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9.791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C897041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295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FA41E6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4E8AC1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B629ED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Cops5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17591C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4.698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6654A3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2.828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6DC12AB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529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3C4EDE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8F03356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D1DAB2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Cox6c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63C63C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95.16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5CD2E3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28.39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B7230FE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957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6CE71C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826CFDB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1EE6C1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Cox7a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2B5A65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06.7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DBA43D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17.23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DC9AE2D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976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D2BE61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03E3598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400D3A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Cox7b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EC5B33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73.78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179529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29.83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66276C0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20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A725BF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E17C95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D9AEA8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Cox7c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B23FC8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44.90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E9ADB4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52.2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5DBC4CE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512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B19F6A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B00801C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1931D2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lastRenderedPageBreak/>
              <w:t>Cpsf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3D2AE1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74.078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46DC6C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5.863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26EB380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071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BE92A1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A72BE4B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D3F7E2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Crym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7D758B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6.476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B722C8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7.899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6233A04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943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07598C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A684B76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EFB1F5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Cst6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2EDE2C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.5110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B2209D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9436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3E16330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6791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8A7049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2BD36D9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E23943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Cstb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5FA754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9.751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471D01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1.123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D494ED5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529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06235F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93ED68C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FEDEED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Ctnnd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5EF5C1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2.651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AAC662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9.26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2D79572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6620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38D27D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2505885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AB9987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Cycs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D1B04B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72.530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091BBF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4.606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1E610B5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095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21BDF4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3F9BF70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F60979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Cyr6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7A58D2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.2373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52577B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.2454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96ECA86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85973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A5C5A1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7B24979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F31E84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D17Wsu92e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8A9D02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4.341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5A33D8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78.488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27BA028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8672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BBC090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018D334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DB9863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Dact3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15DDA7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8.166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893112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2.526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D06AE2E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7580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4551BD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70A73FB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36B472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Deb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595BE7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9.570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CB9D65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4.737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061B1E2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131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EF20DD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7AA193D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71053E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Dgkh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86F981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.4134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C2A75A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.6806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3F09CEE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92336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0C1035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6739CEF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39723E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Dld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84A5B7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3.968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7A2F32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3.295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157686C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178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14DF31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98AAC26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C58660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Dnajc15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64ECEE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6.721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864E60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3.80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1D8D65C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667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6A4562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6E59C1A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7FB29A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Dpysl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97A1BE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0.722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C8D28C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6.829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E6285E0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6155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4B6E11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0CCF682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1A2512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Dynll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B0F6E5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96.15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A08525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01.77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C4C10BA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926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D2A74B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76E6B5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219CB7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Dynlrb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2A07AB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73.85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18F8A9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11.67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AC42508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715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1CD98E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8D39C13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217E72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Dynlt3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A0AD2A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75.614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C3F24D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2.978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D75D282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63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C197CB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E35F163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9178C4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ef1e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76E222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3.475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720937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8.272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7C56A7B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614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B92EA5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CC1E774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67A499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if2a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C67068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0.474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772DBA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5.515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C61C213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001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D5F516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7E50D4B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5D938A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if3f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95F9E5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7.021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44A152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5.228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91A065B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8889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672A9B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2BE14BE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93BEB3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mc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ABB3EE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6.905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C69C86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4.055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13B4F53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692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B5EE68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48CBF00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12EAA9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nah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6526BF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1.402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303F2A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4.192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9803B3E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1578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76DA62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A6E5C0C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68834B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pas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25C63B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0.369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D6B607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5.809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B618DF9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415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8907F3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C469AE8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6CDE8C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rdr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46767B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5.790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E02C06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8.32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A9B2E77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9657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E52745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A75925A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BB1739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Fads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1AB983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0.356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EFAFFD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8.342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E36E6F4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6048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B46E96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EA1BEF4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B7C506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Fam103a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B26354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0.408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3D58EF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0.208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2D9CAAE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668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8415D3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4C356F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E27646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Fam162a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844252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8.413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953140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9.423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335155B" w14:textId="77777777" w:rsidR="0003605C" w:rsidRPr="0021266C" w:rsidRDefault="0003605C" w:rsidP="00BD1C14">
            <w:pPr>
              <w:widowControl/>
              <w:ind w:right="18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846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6812DB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33FDC24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4EB1B6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Fat4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A869BD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54991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916C46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7799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9799024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504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79B7E0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A866FFB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3ED30F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Fau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D7D209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90.95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4573F8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01.06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22D0A9D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769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4FD0A7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10571C0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282F5B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Fbxo4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518EE9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7.234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8867F9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0.457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AD957B7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4729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F06C02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BEB9A1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8E9C2B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Fgfr3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ADEE86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7.916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485902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4.094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2F8FE5E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4274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54324E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FA6ABC5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8826A7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Filip1l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E3A835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2129.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5CC5D1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2854.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C1D258E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7836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536BAB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41FFC2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818668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Fkbp3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B2136B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53.26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43CA16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14.22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50902F4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241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5C2FAE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DF9EAEA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A186F2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Flt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66C299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9.0739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E856A1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1.452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F42D595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3585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20892F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9E382F4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7B5D1C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Fmod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53E783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0.297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895DE0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2.849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8734712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1940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97A74E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1906B1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823BDF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Fn3krp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E3B286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9.528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E89234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2.477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E1B0EF2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8900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F191D9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D5A0A00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C683CC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Fxyd1,Fxyd7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5F04A5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37.45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E61310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09.97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1A33E60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218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E9CB86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2A8A44A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23E74A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Fzd4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10DC53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.2468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852CE2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.7158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BBC8B55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46064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B3A324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AE30FE5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AB38F6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Gja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5928C6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1.314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2207D7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74.192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37B2836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7503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6C2667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4615976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3E5A46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Gjb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BE0BF9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.1663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822B1D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7.964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60E32FF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6922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9C70D9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AF252C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5B1C42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Glrx3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FBF068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8.177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E6A345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9.859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B6702DC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734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9E5AB8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970F91A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D5D817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Gm10020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73D8E4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7.772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F87E28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1.984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B0B343B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5684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7DFA2B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9776FB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E11390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Gm10040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5C4BE0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.8795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7BB8E4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9.1371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14F05CC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40943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F9E5D8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6DCFFE5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604BD1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Gm10053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ED78C8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1.187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E37CB9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1.848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D8A8645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709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64DEF2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266A2C0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7519B4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lastRenderedPageBreak/>
              <w:t>Gm10123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0BFD22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78.524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9ED312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8.804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B84687C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172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1A92E6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F5666B7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67E7E7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Gm1022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DC63F1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6.669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970625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2.570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778F0BC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5189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5B802F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7BB6100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0AF620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Gm11407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350A7C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.6265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841FD5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.3193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6A0262E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1.5145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8E5821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85810A2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A8517E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Gm11808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EF245F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98.129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F73012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8.742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A0008B6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5134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E5B1C4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BF47DAC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582C59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Gm12895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4E3B25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7.654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E3D5DB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85.31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3411278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.0801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26E490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2449DC8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D85D7B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Gm12896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2B19C7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7.873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2CB526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84.93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D25DBFD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.073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075623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5DD5B59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D65F36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Gm14236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B375FB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8.019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65F597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7.7903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2F7818B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1.2097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C31999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AA27CEC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80608A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Gm14539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A85AAC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92.86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4F6820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4.606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FE6C3D8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1.9160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2F420F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799402C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69F62F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Gm1566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BA4B0E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98.05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822EAC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53.34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E95A6DD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1.3761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E2F4C9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1B8E56C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D3FCE9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Gm17275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3E58BA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1.851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82BC88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0.101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2B9DA95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754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F036EA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BD4F9AD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D46112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Gm17494,Mir760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40D433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9.4902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BD7547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.3196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ED12742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586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8DC05B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FF581DE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47B4FC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Gm20538,Ndufb8,Sec31b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9AFFDF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46.09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FAE34C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07.30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92ADC61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47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C55504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F51A4D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88405D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Gm21887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BE06A3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6.129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B585FE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4.759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8650906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82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71803A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0DAF933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A2CBCC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Gm21897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152990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.5498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8C6462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.0673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97D9252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67370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16312F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34829A6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B96FC3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Gm21967,Gm7120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A566B0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3.416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054A31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5.083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A008D82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6344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2416EE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C2F13DE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27292B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Gm22179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072F59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.7103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544281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4.835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2C23DA9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.1166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0C477A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79B7BD6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519E91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Gm2619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E0FEF1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1.070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454607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62.07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4054257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.9804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8CEFBB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F9C420F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2EAB13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Gm26549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09D30D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.3951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966B7B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89931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4A2AFA4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2.2890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038D6F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1C7F39E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89F226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Gm26778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BF8756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9.1790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5BDE1E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1.559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08FB501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3261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41FC4A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7FB2523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ED9A9A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Gm4540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F4F0AF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6.412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663A92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5.498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85C07D7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7690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DA5AD6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06D5657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8CC70D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Gm9843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61148F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7.481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027E37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6.152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54D7877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766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8131DD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DC60C2E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D96242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Gng13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3F55F6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12.5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75ADD7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0.917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3EE3A20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755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538C40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5CAF424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1CDF21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Gng5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4CD2AB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9.196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DED21A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2.479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D2FBADB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787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B206B8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854898E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604BC7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Gpr56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EBF856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2.344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46D047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6.5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5518A2B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42387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42E894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E410C6D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E2E11F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Gpx4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873CA2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48.69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D1E43E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60.71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D20E98A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148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2AC122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19A2BA2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0869C8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Grin2a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72F7BD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.4855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3B006E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7.4195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304EE7C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43569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F3DD17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F4A0DF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288B86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Grin2b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217E78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0.213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A199C7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4.229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393DE63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47845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AC76A6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5A58560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705C19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Gspt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2E1E05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.3559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E67E21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.5387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25A4614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962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C3F5B7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B90819A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9FAB23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Gtf3c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193585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9.2182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CB01D0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1.147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B575EB4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7416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1D8F73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B7E9753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1C8A02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Gtl3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8B4BC4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7.571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8A7CDE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1.454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892F627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619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8FA0AD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FD72CAC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2800E1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Hcfc1r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5A85D8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14.88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7188BC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92.799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3B68696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080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C56250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8F69BC2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CD9A61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Hddc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4C49D0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6.826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5C856D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2.287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1B7DB94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535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56FB16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B9EC388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7C2304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Hepacam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FC3D71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7.841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7201E8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3.219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6409E86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8013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80E675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71392F7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4BFECD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Higd1a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1EE6D1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2.043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2DBFBE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4.201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C5B79A6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978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C56C01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B845F37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4F9BD1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Higd2a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BD7C70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34.88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FFBA08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09.9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3492E7B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949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98918A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358D54E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045ADE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Hint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C2E3B2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77.36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49F5F9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25.0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1240930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015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E8159A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9EA180D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1FBB3F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Hipk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0336E5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.7147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01C92C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.8661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3382D0C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54231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D24DAC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D7790F7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4A98C0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Hmgn3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76ECD0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3.280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0BD4F0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2.045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98CA6B1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335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3E3992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B356FE3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F0109C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Hopx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5E0098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1.946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EDA66C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4.646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BA56E88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742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48E1E8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DEAF15F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C1251A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Hprt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5D4173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18.51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48B69D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99.16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367C37B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571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EC31AE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1E03C3F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93A95D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Hs6st3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7941CA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.6237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81BCC3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.1049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D7657DC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93528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01572C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5199DEB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273E02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Hsbp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26C0D6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84.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64AAD8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57.3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9EF61EA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314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F8C515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4060D9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2CC316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Ighm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E91734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958.8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D00195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1.533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7D85747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9.2369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198F54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8325CFD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74341A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Irs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A3B670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7398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3ED82C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5327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9BF5F25" w14:textId="77777777" w:rsidR="0003605C" w:rsidRPr="0021266C" w:rsidRDefault="0003605C" w:rsidP="00BD1C14">
            <w:pPr>
              <w:widowControl/>
              <w:ind w:right="27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95945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DB1C72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9C6BAAB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F2641B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lastRenderedPageBreak/>
              <w:t>Iscu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9B48B7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7.161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E56F04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5.573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84BC4E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732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DCDC33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A3C3DFE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7F419F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Itpa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A95360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5.309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945A85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5.179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057111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650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737FEF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B33281F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422F5F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Itpr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C42E38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4.231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D1F102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4.790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BBC644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5663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56051E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764B9C0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496E40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Kbtbd1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BB6FEA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3.736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653BD7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7.191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598104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2372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5B5B81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113B5A0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E36E1B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Kcna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A7D7FE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.0909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BA0555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.2216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0F80DE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60486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73A427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C35752B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C2BAD6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Kcnip4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2A7AF3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5.256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5FAB62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8.015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E2B3E8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316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C0A8FA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B0C24D9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9DCF6B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Khsrp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CF1D3A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1.650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4525DB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4.087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6E2862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740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B41815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02D425B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BEE79C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Kif1c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6C315D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7.750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52ADD8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2.315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8819C3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3017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F530D2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E1A575A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35749B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Klf1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6B3D53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2858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C07496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.0142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E9753D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.6261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E779EF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BF0AD30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395E7A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Klhl24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8E4778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.265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FC9BCD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7.6315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95FA08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8449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49D91D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AFE6946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B30DA3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Krt1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C311AC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9.6401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2DDC64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.9173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10C2DD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788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B46823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5E2FFFD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D196E7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Ksr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3B04C8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.2435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D74F42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.364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AC7EBB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58467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2AA9A0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2975207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0836EC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Kxd1,Uba5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D3D4E9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707.50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3FCB43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38.35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09ABF7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94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BB0A42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7F50769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2329DC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Lamb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ADC915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.1708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AC0CF1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.5491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1D54AF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41192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EA9ECF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52B09F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E2A4A1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Laptm5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76A4E3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5.541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44794B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0.188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920BFD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7735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86C7E0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8552EF5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F2915A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Ldlr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6307CD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.923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D32F1E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.7830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67790B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7200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3F7E69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E9D83C2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6F71E3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Lifr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14FA43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.1949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75C73B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.1067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0D08FE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6220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C2E130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AAA270F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BD47F7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Lmtk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22BF2B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6.074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B0A5C0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9.639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77A19D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8894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23E4A0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B82B315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CA95FD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Lnpep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8CF6CF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.6893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89404B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.6970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186ABA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62684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6746CE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D20D1FC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01D0C7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Lrp4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573F0F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.8498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BF1303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.8713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ED3960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6088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6307C6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6A0ED3C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F24793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Lrrc17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54B874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.9707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D9092A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.0098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E56891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2.2993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8D6770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C2E7F5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6B9D84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Lsm3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2AB38E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7.009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DB3656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9.487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64574E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708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1A1EDD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43907CD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ED705F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Ly6h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A0CAFC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81.67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3BFE6A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48.98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40005C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862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FE9B7B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D710AD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AECF8A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Lyrm4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00CB6F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0.838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2D45C2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5.727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7E01B0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059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B79099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97D6BC6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4B8D98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Malat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27DF59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2.374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542C09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6.905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CE3904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.5764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1223CA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6C3FB7E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B9C38A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Man2a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335976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5.780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9FE7AF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8.912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2BF940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6114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A9E523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4032EBB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793D48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Map3k9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D4C60D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.0277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62CA56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.9176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9D20D0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7175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A4995C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02CEA0B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924B46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Mapk4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02A49B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3.736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15A809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6.73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804FB6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8456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22D554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D9538A3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61B87D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Marf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936B61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3.383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2F3932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8.136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561050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43838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609B5E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40382AA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0AAA27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Mblac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D28E7C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.5818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551CBD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.8137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E05B03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328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B457E1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546531E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5B877B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Mcts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0D59E0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1.128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E1BE6E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5.067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F770C6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397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522DB5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C5D1496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5EF7D4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Mdh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FA6DB8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61.5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F40EFD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81.3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93D33B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753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BF54B7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95B9744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9EB77B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Med13l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95D5EC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.7739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E0AFA2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7.7782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62C551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42988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DC7E9A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8FC969E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9C6DF4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Med30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D6F620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4.137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510A73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7.488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AEAFE4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648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429F72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A3361AF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D2B35B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Megf8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DB8934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6.571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CF811C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0.419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3CE84C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0127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4C810A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4F3855C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037450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Mien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35FD7D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9.086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EE812B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70.885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822FED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297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197BB2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DD9B234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D4FEB1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Minos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DFBCFC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35.70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05F55D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03.14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46C204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957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31DEB5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CF21392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3967A0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Mllt6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ED4A2E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5.24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E7B616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0.127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E535C5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40112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F0A65D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0C83804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DE5846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Mpc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916593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69.86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96A348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36.16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A6D0D4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191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4A45E7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A44E200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C19F44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Mpc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ABD275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94.725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59A8BB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9.379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4EDFEC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492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953432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7DD98F4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F9EECD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Mrpl1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EF1FCC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5.207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47C43E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1.876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E46B3D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566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96D0EC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B2B9864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B41914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Mrpl20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D6DF81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4.055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ED3CB9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4.103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E36715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909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9A7F33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66604F6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28232B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Mrpl30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7E11A4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3.869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1B9262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2.455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6F97E4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435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C6E816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3551026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2D916F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Mrpl36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D5344D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2.972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E84EC0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4.795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C5EE4E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112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F7FC27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CBE875A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1595A5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lastRenderedPageBreak/>
              <w:t>Mrpl4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BECBCD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7.159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4144A4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4.928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9729A6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473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C99362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97B5ACD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45B48B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Mrpl4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D02214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79.436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5C25CA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7.959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C68782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547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ED6976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4DD51E0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C576B8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Mrpl50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0C3DF4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6.511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558543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3.410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8A4BEF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001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33FE26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4933602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99ACAA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Mrpl54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25D3F1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9.400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E490CD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7.603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37EB7F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5133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F64AEC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1247A2F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E8BB96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Mrps18c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154739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9.962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FE44E0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7.93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491AC3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5163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388C61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F652ED0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F70336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Mrps9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E7066C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7.375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922FBB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3.831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E2064C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290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BC77F2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A1A7ECD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7C1DE3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Msi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377D3F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1.521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70B12E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4.127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EE10AE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9421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A6BF17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FE47FD9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57F56E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mt-Nd3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135293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645.8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F7A17C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450.2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9EE814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226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DE39C0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C19BDE2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C09651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Mtss1l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F79466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0.144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A8FC09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8.12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7DBC6B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388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562D88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5392F34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296773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Myeov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16788D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86.49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BF8709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51.57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505748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991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D54471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64F5739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DD4A78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Myl4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22C6E8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8.020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D99855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8.064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59C3E8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5009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617B38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CD0DBA5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CD2185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Myl6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2FCE4B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53.83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ADF779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82.6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9FC4C7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462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F0DBB2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9A64A9A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387300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N6amt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44AED6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0.774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983BA8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3.412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D989D6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94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2DB144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BACC27E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B88C91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Naca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9984F3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39.09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323466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10.47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B51707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323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E54F0F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8C823A4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DAE2D5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Nacc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E0F67E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2.368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0130E2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4.959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613795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7439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423B44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23EF925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10C439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Nae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E89B8B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1.676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481366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7.053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C10DE0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46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E23108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71B7BCE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4E8C6F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Nat8l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1252F3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1.685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A905F9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3.192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FB0EAB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8999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1286E4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63FBEF0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469316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Ndufa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29A12A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08.63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BCA6FF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64.65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036A57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415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B7658F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FF7B4BB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68CFAC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Ndufa1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97D1B8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9.877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F95DA3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6.556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2E1577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637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9E4F78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9206DA0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CDD2B7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Ndufa13,Yjefn3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BDA7E8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22.23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833ECC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95.952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B0EBCC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492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F6CB9C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F4D8BFC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C1A54B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Ndufa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92FBB4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94.83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731713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52.75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ED1D2B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510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28E11C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3EB4D12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D002A5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Ndufa3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A647B9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91.45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BE5DD4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30.11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C66673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408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F93CB4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9D9C5AB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4F88E4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Ndufa4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E77BC8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68.06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2881C0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90.1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AA7E6A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468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64756C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F66CA20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281311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Ndufa5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1456F3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00.8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FC8505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46.81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2C0199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518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EA3725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6D83966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56508E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Ndufa6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012CF7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96.62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CAD203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47.11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8BA4CC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18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E2043D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55DF573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01EB5C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Ndufb1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53158B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56.95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124EC6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23.32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08ECED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47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1A0EAD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8F41C03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09E113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Ndufb4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B07866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71.77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ABB2CC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7.687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9B28E1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152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201C52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E697D3C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7E3928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Ndufb5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07A27E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72.03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959AC5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20.32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035ADA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5157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654631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FA1FFED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FF63C8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Ndufb6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47C660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10.79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361E3D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7.174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D6F9BA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459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DB2638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B9F8862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4E3E98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Ndufb7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683F13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23.68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EC96B6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00.31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02B010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020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CD3278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948AB2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23FEF7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Ndufc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9D3911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93.96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471CA7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39.72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C70158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732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2F7035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E194C9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3D9C83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Ndufs3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4E2947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15.7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36557D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9.671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1E7B40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684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0F3A54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082A6BE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B9B4F7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Ndufs4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044343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6.870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393ED5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2.725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D05B1E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125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E87884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29C259F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F436FF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Ndufs5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92A046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16.19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BF7F44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77.50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263AFA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844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555409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FE3BFC7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B5BF7C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Ndufv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23DCE9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24.46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82C026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95.726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B65DB9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787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DA5777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FA7347B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F41290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Nedd8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1D0F05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79.03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7A1869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50.51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AB5E74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503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F77BD5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35D2A0C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C951AE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Neurl1a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F3660B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7.168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42A3BC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72.55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3442A9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439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921DE6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A576F4E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822DD0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Neurl1b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C86717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.5982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CBBE23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.8835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EE1EE6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42903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C830B5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2F00208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7560E0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Neurod6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B6504C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7.263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D74FEC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8.084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C5F639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080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27BD03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6290C00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C8AD94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Nlgn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5BD761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7.238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0693F2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3.793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0A7B3D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3392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CAB640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706BC34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FBE435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Nmnat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129B37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4.148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7D8020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8.718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4D1A54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5006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9BF32A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C8604C6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86F160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Nop10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8AD874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3.75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42B7C1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2.411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345761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329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AD15A6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1A3854F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C71F43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Notch3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AB315C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.0564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3587DA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.5482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4D8D57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5514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D813A3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2CF3A59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93DF10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Nova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855794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.705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219A44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9.4510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CC026B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49521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299013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F00C880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2FE2CB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lastRenderedPageBreak/>
              <w:t>Nprl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C0748A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7.800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E7AB0B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4.065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3D94C7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397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2576D1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4108EF9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C18925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Nrn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5B3FF0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38.24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54AC7E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04.31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0E4543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216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27EC32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5684604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A49B2F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Ntsr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8634C4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4.714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473040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5.320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B6D98F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0709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693211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42D77DC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C52F42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Oaz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56E2B5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26.78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E810C3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66.4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7BE2D2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942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5D76AE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326D5F5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F5C1FA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Ostc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C36C5E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9.412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C53C56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9.747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4C9C68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05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BD12FE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5E94A40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3EADE3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aip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45B9F0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70.824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9F0881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9.742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BA29FC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454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8D81D4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090259A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1D237F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bxip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8B9D9D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0.091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CE7088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2.930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63E80A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5763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6DA523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69CF58F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4FF4BE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csk1n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10FB74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02.24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2F7213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38.77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DC32A8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3958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3426EA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C662ABE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E853B7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dcd10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846961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1.642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6F834F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4.297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B13B37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810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DD841E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278AF2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682886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dcd5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8B8896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6.955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A7CED8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1.595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5B1CA4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53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0A91AE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37BF9C4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AE3883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et100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5EC80E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3.437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D1A64E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9.0807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89EC2B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5653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DA0F8F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C3EEF0E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629AC8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fdn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7CD304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7.395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5C10CB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9.464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A10F5C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641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7B0FF4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B8298F6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565F43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gk1-rs7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35756E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1.726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8AE6D4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7.885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6A2486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806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AC17A6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A6776F4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C330ED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lxna4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DCC9F6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.7804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E0CEC3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.6950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0CEEF1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125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DB741E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B435462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E4B789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nck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05DD56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9.987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AD0B23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3.361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35129F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602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BC2CD1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B138D93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10920B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odxl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638387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.4457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5DBD58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7.2515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D9A4AE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4131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338F4C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CD5408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82B0FF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olr1d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710D6E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5.152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C11BAD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3.685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F393F7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362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2449A0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7033AE7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C185F6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olr2a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E115B7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7.6423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AEDFAA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9.2704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6B5DB9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7862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9B5301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40B4E5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1F7612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olr2f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A56AF3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75.064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A8DBF7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3.598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AF6AE7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859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490DA1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5E066B5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0C8487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olr3k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E913C0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5.342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4B7910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2.681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142EA3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748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F20BC3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C3ADDFF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CD135D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omp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10AB41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68.24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2ABF1C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42.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9666EA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365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9B0BC7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3BC9FCF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963656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pa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5357A9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9.104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FAC640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9.127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385EF0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667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42ED56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0FCD22F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64BC38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pdpf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39911A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8.941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246CD9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7.90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14A143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5251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1F64D3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505D354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E18061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pia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AADFF2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570.5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022C1C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119.6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071C3B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882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76D3E8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9D61CAE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B89467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pid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C61DE6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5.645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19D3FA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8.996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89EB7C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978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BFD91F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894209B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617189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pp1r12b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F179A2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.3899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78255B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1.078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E1FFFA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40100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C9EF11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1F53155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5B3899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pp1r9b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3B230E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09.49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60C1AD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73.67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96D7D2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8556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867D22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CE61C59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672283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rdx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47E023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52.90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1275A2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14.88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DBAA57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124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C6BC15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3E6BCB0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2DA5D1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rdx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E31541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51.61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5745E1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26.13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C4B2AE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65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AB95B0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C2E39AC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5E1AA4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rdx4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D4DD5F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8.421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E16F1E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3.24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149E33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761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A9F4BD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584CF7F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46753E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rkcb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B0A854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0.610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DA7F61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0.388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F99CA5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94226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9F5608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4BE053F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318F44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senen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F6144E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91.28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19C3ED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3.710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2235C1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5188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19037E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BC69760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8DC085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sma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C3801B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7.196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BA7824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4.083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43ED19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131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8FB4D0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4C32462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CAA208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sma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5AFC9E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98.604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3E115A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1.114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D08A21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81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F3F91A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7B6613D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D579B5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sma4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4EF4D5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1.49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B7702A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3.248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FADD12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656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A3CC09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A5302CD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ABD33F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sma6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77F0CD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2.638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01BFE2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6.717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CF1EF8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087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87F650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2E33AB7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D9F3CB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sma7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0E985A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03.18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9B87E6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3.127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5D70EF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118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666DAC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EE1452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2504A1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smb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D36EC0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36.57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F09D80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09.76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7B195A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153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2C807D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48B4349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325D92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smb5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E08A90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27.1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D492EB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00.95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B90E8C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32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14022F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9F0FD6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DA13FA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smb6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E12E3D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18.01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5BBC5E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95.257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FA5545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090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4A06FE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2CA0DD4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D3548A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smb7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03032E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23.58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41D059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02.70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86CEEA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670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60CC40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AAF1FE6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C812F1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tcd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2F8849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7.909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303494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3.90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02014D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647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9CD793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0C85425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B677EE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tprb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C7BBD7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.1642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220EA8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.2690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3D31F8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43204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56D64F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689E577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050CA4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tprj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66C365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3.903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06EAB2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7.07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0A9924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9638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45C5DD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703AC5C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334E71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lastRenderedPageBreak/>
              <w:t>Ptprz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F917A2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6.708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B07F11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2.282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ABA32F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7345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442F02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7D64BFF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2F814F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ttg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24A50B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4.024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807E47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5.902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1D4442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800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74687D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0481FC8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32E707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ygb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79C941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9.937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CEA058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8.219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8E3F23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7187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BCF71A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C8D0765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9F82F4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ab11fip4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13A4E5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9.237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4DB7AF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8.841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309A4D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40978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4055B5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CE61ABC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96186C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abac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D7C7F5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64.68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C2F3BB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41.20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B13FF4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219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93622E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1E03725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29C933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ere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BC759B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9.0961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9C909E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1.966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08D1C7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9572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08AA4C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F2B1BF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1B0399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esp18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09F3E8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11.47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82FDDD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2.878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F5DB46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276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8DDC71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290AE0C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3DB9F9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fx3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B85BEF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.613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4FCE20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.6560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477F28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6558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89FB93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2C5A176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371D80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it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178697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4.369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371EE0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4.663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4C5D53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83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4927CA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18275F5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2CFF09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omo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E4D26E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95.32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0DA03D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7.563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6D166F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966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A678C6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164B20A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4F3FB5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P23-410L16.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EFF03F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9.1029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846F04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.33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47C57F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7716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148655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780A464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F0F180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P23-8J15.5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118A73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946.4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9D2F1E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701.1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C97AC8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169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1C2569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EF847C5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D2F596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pl10a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C84E24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72.97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0E9002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41.32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5B6B90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915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DE4D62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5E0EF64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5E633D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pl1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B5FD92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37.9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71ABEC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93.95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814C94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951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079A5F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5F89828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14C901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pl15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13FB39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73.97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3DA8D4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34.13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26A2D8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752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E60E33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17F9E6F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CF209B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pl15-ps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C6B09B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7.094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15FBA3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8.396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076E36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558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BFF056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DD84928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7EDC38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pl15-ps3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7728BD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1.806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06AF49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9.226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235537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5164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2D0C31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DB9D6A8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D7B3F2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pl17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C336B4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64.68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BA84D8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77.23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2B304B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955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8C9B88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6EB5AF5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D6CD84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pl18a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3B1EF5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62.8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C37A46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36.00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DAA444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597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80946B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3624A8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E0D5FD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pl22l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222983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68.70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43753E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37.04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99A5C1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998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1CAFD4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C4CFE54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CD110E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pl23a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B833AA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62.17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46ECBF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83.95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992FFA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675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7672D9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E33E1E8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0C5BBC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pl26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CC0896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84.49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164B17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55.67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EF8720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008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C3C3E6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AAFA037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76E5EB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pl27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0347FB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62.57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914D5F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34.42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F6144F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74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19E8DB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C989B0F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EA225B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pl3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D8CA44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50.13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786513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86.68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6E691A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221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66DC7D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CC8B329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581766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pl31-ps14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2A7185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9.310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F5CB44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6.585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27D650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236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F9AB2C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3D5989F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A8E214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pl3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9A09F6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39.79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20F114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81.94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71582E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692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F4B38F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9BB037A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44D08B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pl35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A5539F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51.29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29D838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11.08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FCAF6D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456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86D073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C4E2635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6813D2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pl35a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71304B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39.41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FA89F5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75.66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2F5DC0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001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D06789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456DD76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D1C8CC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pl36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B52949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59.18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A1BA2A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88.79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13B97E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146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63EDAA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7840996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37AB27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pl36al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51D345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51.63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C6E589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23.32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049179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981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F1A859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6303FDD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F70928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pl37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CB18F5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46.20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2D40D8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93.3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C191FF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487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AEBE15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17A5219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40ECDF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pl37a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6FF431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77.76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9BC6C3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20.06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C915F8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359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00B02E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61DF736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CAC533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pl38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A00249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70.27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287972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78.25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6BDBFA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141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86D59E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6F96EFD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6A1B0B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pl39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405AEC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81.03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90FE98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08.86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27DDD7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281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1A5214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E8D7A59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A23B87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pl4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768EE9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907.02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F971C7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80.37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32C88E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148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E8CE72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E9B45B5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49B695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pl7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9262E7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35.34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8D1539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93.9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181735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794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E32D17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49B2390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5CE0B6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pl9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C98D97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80.75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EDBA30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03.51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B09A2C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270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BB75DE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6ACCE79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EB03CA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ps15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A14B23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037.7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706652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57.75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B63CD0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747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EBD7E8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C613E75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E79DD5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ps17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42CFCD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67.73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CED953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99.14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181F3D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978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173391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9ACF4B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9A5DCF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ps19bp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B1A5D4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1.147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D7A129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6.15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F27E67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885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8C2867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9BD4F7D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B34215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ps20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9F0B86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71.48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2DE927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77.78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FA4E92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193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491001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2C32B6D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E9F662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ps23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41E7D5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88.6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0BA918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25.66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06CA5C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550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31FB72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F888A68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465D04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ps24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0F3DD2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713.74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678053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83.74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56C3BC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900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43F681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C884515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43261A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ps27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BD9A53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49.08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7A38BB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09.39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832C9F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6649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F79BE5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167DB53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2CF0DE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lastRenderedPageBreak/>
              <w:t>Rps27a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C55E1A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69.55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5BF02D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06.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BDBA71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872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4A74DF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122B603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855AEA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ps3a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A1A430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08.4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C89BE1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52.38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B4DE60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895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67D549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50871CE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BAD81C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ps5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A58B6B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87.90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865606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44.45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42FD01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359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94EF48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1A8766C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002C8A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ps7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5D94A5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60.1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C06065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96.83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E2DC81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02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D61F2B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B1B210C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6D3EC5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sl1d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B1DCC8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4.096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13BF62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9.860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45E852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789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9277E0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99C2E4E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ACF93E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wdd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86A479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3.458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048F53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6.986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9F45A3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101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E36711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952F5BE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7A948B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100a10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457814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2.17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C0750B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0.672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FB15B9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593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213B6A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4C5B0F2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EAA420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cand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4B3F5B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6.295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6E71C6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4.328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B39F6A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8460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9B8774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FD62FEF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F2203F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cd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6FDE7B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9.881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5AFA6B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8.053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E9C3DC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6891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AFBFAE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3A2656C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6F9DBD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cfd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A74607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4.199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DA56B0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1.435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E07D56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12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D93369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A358FAB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819B1E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cg5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CCAEAA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79.54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F9996B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49.68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2378FD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624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8972A1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C557E2D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3D53D2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cn2b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697FD8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2.965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FE6D1C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1.004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50AAB0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4744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550804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482CDE8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6D67D8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dhaf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D99B32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.3726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C79B6C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.6970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466D10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6971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76EE63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9C76C63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92215C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dhb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BAA144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15.70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6D8252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97.727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D17438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435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087835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DA7503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295F77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ec61b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E447B5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5.560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43C4E8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4.84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89EA64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868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95CF17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B4899EA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6BC676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ec61g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4D7C12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4.955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419836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0.882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1D2F3E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5416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4E333D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697314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B45ABE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elk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AE0AD8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75.590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86E3AD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9.77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7D3E3F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386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6DCFB0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004F846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149722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ema6b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9AD902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6.173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27FC1F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1.011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A4026F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4469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A23F1E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0066176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9B573D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f3b6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129D3D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3.373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CB1166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9.775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0B46C5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5426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4AC460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B3A711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FD5E88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h3glb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C47264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4.536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094C02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9.025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59C2E6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8831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3ADBD0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F007A30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C106EB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h3pxd2a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D75597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.0201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9F73B3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.364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CA8BF1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41629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0B8DCE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7DA9E4C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05C7AA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hank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6DA0BD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9.574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60539A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7.538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180BF5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77113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33A1F9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FB5F43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8F7BD8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hc3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32EAE7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.2721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0E7336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.958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0AC47D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70388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C4CF73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9EB1345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265E08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hc3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962938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3.58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5C158C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7.323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577F53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5105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606B21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AAD676D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A4EFBA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la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31941B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.8155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AFAA93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.1310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D3BD6B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5239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BA817F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51E3917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965C00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lc25a4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F858B8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94.94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14603C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33.74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60C6F7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428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61D179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F87C3D0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3812DA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lc4a4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DC0402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4.293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369B04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8.01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89D19D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3405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DF4485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22549B9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66FE1B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lc6a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D3343E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73.028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2C102F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7.27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19C400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5706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2506AF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9FF1EA2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B8A019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lc6a1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86AFCD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8.84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B724A2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6.109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A946F2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2406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B79C82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9E1E812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B4710B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lc7a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059B4A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.4314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C73E83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.7141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59FA03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45818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7D2B7C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B9F1FCF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A90E80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litrk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4217D1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.6501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3C9294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.897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740A88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42420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68D73C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FBCC97F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29440D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nrpb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C88164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0.649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BCC698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3.651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BF94CE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5970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608840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B10FCEF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88ACA4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nrpd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F7EE80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6.666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2980D0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3.725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E3910F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740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E4D004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5D190AB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5C445F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nrpd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5BC4F1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31.73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4343BE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95.490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2EB702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641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D3B44F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771DDA7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3A7E14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nx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A79ABD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9.246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8C1610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3.966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DB3CC7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872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5B7CE4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0506F94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651114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nx2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F11BBA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.7920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659834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.4112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30D69A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55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49AC3A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9880B29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8D5440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ox9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8A084E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.0632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1179E7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.4943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227CB9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5911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BBA6A2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495F992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321081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pcs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53F952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47.08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348A66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12.93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524634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810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000AA6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F0A4BF9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894532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pock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D477FA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9.943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AF8D3C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05.13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6E1564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251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DB7CB9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1361F0F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91193C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ptb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25F311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7.9554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8EB9D4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0.150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1FE20D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5154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D3E7C5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79CBF26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4522E2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ptbn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FC0A43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24.94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C68D85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57.71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D3FDC2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3609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5ED31C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8CB1C6D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35DCC5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rgap3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0747CD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7.542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FE64B8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4.027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0EB4FF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0501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E67378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F625EE4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30E534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rp14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79D577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99.716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A30F1B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1.859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2B65EB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846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95B51E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5298676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BDF255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sr4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AA89CF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5.928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19AEDE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2.336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FA56A8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016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7F5361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FD1EE04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518143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lastRenderedPageBreak/>
              <w:t>Stmn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7CD4AE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71.14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9BFDC6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58.36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078579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65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3C5A18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455BF69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3A4D79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tmn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5F0527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36.8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F97799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03.29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11F724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205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E7046B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1B39E05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89CEC6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tmn3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725C2F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14.80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EB4991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81.92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162567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513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49BA27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AE66679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2C1FEE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ub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75CE30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64.33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17D2CE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30.62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A2F57D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312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54A352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BF27B59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3F5FE1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uclg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F223CF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8.454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F89531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7.84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245ED0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428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FA3048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A99A8E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072F54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umo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53866A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3.710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FC707E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5.855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187370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46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B5803E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F03BF76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3F086E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Tacc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D74D4A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8.855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60E674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2.916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19DD90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8139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F9AC1A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3DE98CB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DD520F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Taldo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45F14A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6.9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EA716F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5.709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B29D21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65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E6D583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9A34E19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D98508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Tceal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75722E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2.686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4E24D5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0.343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8BE95A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946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280936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21F945A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8F80F1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Tceb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F66CDE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88.2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5F6D34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70.50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913AD3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5214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2E83AA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DCDF4C4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08B1F8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Tet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44662C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71744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B483E3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.0502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D86A5B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54981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190DF2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6A0F040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134115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Tgfbr3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58A267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.4074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FF2D11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.9326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14B3C3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45750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E52B97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6887767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72DBD0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Them4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0B9F0C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3.18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8574C2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0.360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81134A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474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71EE01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CCBFBE3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C596D1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Timm13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DBB719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3.797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B024E7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3.674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289923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007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2BBE1A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A7AFCDA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88B0CD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Timm8b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978FBC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83.14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16019C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36.77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EC98CE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21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52F812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2275214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B4313C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Tln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75BB32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7.0001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3F4DFF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.6549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441102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0614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F15609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C651C09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9849F3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Tma7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FDC9B3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88.26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D3B09E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35.27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CF7F86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768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001494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4BEC852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DF146A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Tmco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C31710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9.5626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FC90D8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7.9016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F17D51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752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057D62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3B5928C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617AFD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Tmem132d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5C1412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.0420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1ECD5D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.3760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5D4C2A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3865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E3CF5F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32CBEB8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7C3E21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Tmem158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0C4A4E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0.277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2F62B9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5.49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8F2661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6595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643695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58CE38B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69D4E5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Tmem24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BD353F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7.737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5492E4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6.824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3823EA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022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6AB529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C5F714A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902202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Tmem245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198CED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.1091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E43D0F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.0573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AB3884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9955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48062EB" w14:textId="77777777" w:rsidR="0003605C" w:rsidRPr="0021266C" w:rsidRDefault="007A667D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</w:t>
            </w:r>
            <w:r w:rsidR="0003605C"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</w:tr>
      <w:tr w:rsidR="0003605C" w:rsidRPr="0021266C" w14:paraId="31AC6920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48A0C4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Tmem256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F051AC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29.97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1E196E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99.65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6677F8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831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B951751" w14:textId="77777777" w:rsidR="0003605C" w:rsidRPr="0021266C" w:rsidRDefault="007A667D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</w:t>
            </w:r>
            <w:r w:rsidR="0003605C"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</w:tr>
      <w:tr w:rsidR="0003605C" w:rsidRPr="0021266C" w14:paraId="45EFC9A4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E49BD4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Tmem258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DEF1FA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9.146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99E928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2.593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369043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592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ED469E8" w14:textId="77777777" w:rsidR="0003605C" w:rsidRPr="0021266C" w:rsidRDefault="007A667D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</w:t>
            </w:r>
            <w:r w:rsidR="0003605C"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</w:tr>
      <w:tr w:rsidR="0003605C" w:rsidRPr="0021266C" w14:paraId="2434FD9A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B1762A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Tmem59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B319FB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27.30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9C884D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01.14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C9D452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318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873F96F" w14:textId="77777777" w:rsidR="0003605C" w:rsidRPr="0021266C" w:rsidRDefault="007A667D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</w:t>
            </w:r>
            <w:r w:rsidR="0003605C"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</w:tr>
      <w:tr w:rsidR="0003605C" w:rsidRPr="0021266C" w14:paraId="4B374EFD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FF1D47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Tmem60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B7092B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6.709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8B8C31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2.444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320BF3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251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A55735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1E0A09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3DE0D1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Tmsb10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8A8E24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47.33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1FD9D1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21.78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980CA1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747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CD56716" w14:textId="77777777" w:rsidR="0003605C" w:rsidRPr="0021266C" w:rsidRDefault="007A667D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</w:t>
            </w:r>
            <w:r w:rsidR="0003605C"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</w:tr>
      <w:tr w:rsidR="0003605C" w:rsidRPr="0021266C" w14:paraId="2A88E022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17CB1F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Tmsb4x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7C4420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010.0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F25AC3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796.74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34D3B4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42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4E83012" w14:textId="77777777" w:rsidR="0003605C" w:rsidRPr="0021266C" w:rsidRDefault="007A667D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</w:t>
            </w:r>
            <w:r w:rsidR="0003605C"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</w:tr>
      <w:tr w:rsidR="0003605C" w:rsidRPr="0021266C" w14:paraId="4918837D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00B37A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Tnpo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963614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8.588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496D50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3.803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97836C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4174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3DA4F13" w14:textId="77777777" w:rsidR="0003605C" w:rsidRPr="0021266C" w:rsidRDefault="007A667D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</w:t>
            </w:r>
            <w:r w:rsidR="0003605C"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</w:tr>
      <w:tr w:rsidR="0003605C" w:rsidRPr="0021266C" w14:paraId="44C3551F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C79285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Tnr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F0DEBA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.3164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41608C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.8895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C5CCE4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82853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F636FC3" w14:textId="77777777" w:rsidR="0003605C" w:rsidRPr="0021266C" w:rsidRDefault="007A667D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</w:t>
            </w:r>
            <w:r w:rsidR="0003605C"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</w:tr>
      <w:tr w:rsidR="0003605C" w:rsidRPr="0021266C" w14:paraId="600733D8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4A5527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Tnrc6b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5596EA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.0258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2F6EB2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.721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5A9673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42581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EE91CEB" w14:textId="77777777" w:rsidR="0003605C" w:rsidRPr="0021266C" w:rsidRDefault="007A667D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</w:t>
            </w:r>
            <w:r w:rsidR="0003605C"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</w:tr>
      <w:tr w:rsidR="0003605C" w:rsidRPr="0021266C" w14:paraId="1876791B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F5CC27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Tomm5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49CC5F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4.103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D62744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1.642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514D8B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776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BCB7C91" w14:textId="77777777" w:rsidR="0003605C" w:rsidRPr="0021266C" w:rsidRDefault="007A667D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</w:t>
            </w:r>
            <w:r w:rsidR="0003605C"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</w:tr>
      <w:tr w:rsidR="0003605C" w:rsidRPr="0021266C" w14:paraId="21C523E5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410BDA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Tonsl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148760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93.874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3E4B38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78.787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7C7F25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527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CAA066B" w14:textId="77777777" w:rsidR="0003605C" w:rsidRPr="0021266C" w:rsidRDefault="007A667D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</w:t>
            </w:r>
            <w:r w:rsidR="0003605C"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</w:tr>
      <w:tr w:rsidR="0003605C" w:rsidRPr="0021266C" w14:paraId="2959F478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2FEC6C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Tril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31BCDA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.0692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CAD5CF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0.260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1D3DBF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465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7A9D4EA" w14:textId="77777777" w:rsidR="0003605C" w:rsidRPr="0021266C" w:rsidRDefault="007A667D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</w:t>
            </w:r>
            <w:r w:rsidR="0003605C"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</w:tr>
      <w:tr w:rsidR="0003605C" w:rsidRPr="0021266C" w14:paraId="47C360E9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B0462C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Txn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24F500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72.83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7BEED0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4.811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298B59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102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77BE9C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8B6256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D69B5A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Txndc9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B6A3D1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0.159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5B6F73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.1347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736107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207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022236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5180AEE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EC4BBB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Txnl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C629EF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9.728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E79661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3.399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24F2E1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453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2A8141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AC00658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6680C0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Ube2a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0A1370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9.240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3C948B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3.416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BF72BF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204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45D4F8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3B1FEC3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3C028D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Ubl5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DEAEBB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50.32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862776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64.25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48C21D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067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EFAB9A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40F032D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E873B4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Ublcp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4FB0F9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8.42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E917E8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1.313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EAED74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4153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484C1E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081C314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EF9836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Uchl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533E1A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89.00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263F96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64.89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064312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413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EBD556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08564F7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D25C9E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Uchl3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DBEA11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6.164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535EB5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0.052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091F3E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838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A47689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0B85233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87F435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Uqcc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546C11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88.84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6694AA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45.59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062636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752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98B513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63A51E2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A363B7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Uqcr10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D94A61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30.07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AB39F7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73.1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7FA32A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732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47561E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0175329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66418F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lastRenderedPageBreak/>
              <w:t>Uqcr1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91E17E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48.72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2884C9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81.49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1EF1BD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0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D0CD36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A22E418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9DE3B0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Uqcrc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D8ACA5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40.26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080524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14.03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5E23BE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98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320BDE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F81853A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79552F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Uqcrh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69DD83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95.8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07D0FE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05.90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8D6BFF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7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18E69E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CBC1A79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6E0F8C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Uqcrq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FB3F98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00.91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6787BB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01.27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72F2D5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580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7EC3BB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0E7F0AE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7506DF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Usmg5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396BC8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56.96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8CB31D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79.61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64360F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5530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1ECB4F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193277F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D09017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Usp3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D8A7CF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.6524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4E9C8C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0.356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7C8767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593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074F2C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0576B69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55EED2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Vapa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5BC06F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02.79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963BFC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7.107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2C1247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389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6A1982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CBE3714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4C0610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Vash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3581B9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.7943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6286BD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.8161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7BD0EA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7873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AE84C2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A06972D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853DBF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Vbp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42AB3E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1.551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544739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5.291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E135D6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190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7F3AB7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B21A98C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9E27F2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Vdac3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135B56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1.064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47D9C1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5.808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1D91BF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007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11343E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17E9C35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572408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Vsnl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B21EDE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43.99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FB1A57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64.25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D25B68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85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AD8FD6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2E2F68E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13B68C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pel4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F2F9E1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4.417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0D0C59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9.717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439785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084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BCA81D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AE09539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819984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Zcchc18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8F49F6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11.6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B94460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93.206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24F4DF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600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76DD06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E649659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4C9802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Zfp106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14626D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5.197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B4CFBA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1.274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35FA8B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1170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7D9176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2FF6B8E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3E8C7F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Zfp77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44B732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5.129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D8E13C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2.101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E9AC83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5327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2FF9B8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679C8DA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BCDFFA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Zmiz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8D6689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2.952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476388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4.215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66443B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7824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F8618F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7647CEF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91B215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Znfx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0DB181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9.498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03906F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1.908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6CE452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261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23F747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F734D0D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519A60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Adcy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403462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8.630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CA6A6A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1.012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0530FF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2726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D98F17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02F1BEF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55FACD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Ago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27661A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.8728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28D7B0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.4929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8B5348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8196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AABE9A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4452F5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A4F741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Alkbh5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5268A0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.8242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288F97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.695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BD63CE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4952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4EBC72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171B4BB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D34F6B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Ankrd5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3E99E7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.1470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471798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.399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050D7C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806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873117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DF97219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22F544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Atp1a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CC0383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83.87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539D12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27.26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61994F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0566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E74B2B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7632BEC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59AEB7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Bcr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34831E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1.799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3AE9C6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4.416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CB29AB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8900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AE752D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1F29B4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298E0C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Btg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DF3857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.5846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254CE6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.0420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A7FE02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49215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6C5EBC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BB726ED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33AEE1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Cdc42bpb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6CCF49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9.995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FD152C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3.821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C62508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525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2B8EF0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B0834A6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C5D393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lastRenderedPageBreak/>
              <w:t>Chst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F6830F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8.797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B2B730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2.254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CE8EB0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4353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E8E0FF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4DBEB47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4D8B90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Cmtm4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93FB4D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4.385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C09476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7.401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B0586E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7458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E14F3D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48B4588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3DDF10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Crtc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473E15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7.190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C98E45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2.938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07C51E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7667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C5F715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8300310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DF75E1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Dio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5E0FFC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1.77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3C15F5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6.558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C72811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8678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FCF20F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C2F18DB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4F24F2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Dtl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ED3A34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.4431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82B83E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.7261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87110A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5011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498FD0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6B7FF2B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5D96F4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Dusp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1901D5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.1265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0C16A5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0.327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718809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75334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20AE32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A566D5E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BC4E57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Fbxl18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BA4060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.8907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E8942A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.3495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2CE7BA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58941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66A62A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4497422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0AE6F7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Fosl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EF5EFA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.4376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BF8D7C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.3897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47BBB6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47565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9D10F6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572B90A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0F9044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Gatsl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C26266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1.895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E9B4A7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4.32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6851DA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6824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BCEBE9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D07C80E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D319D2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Gfod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366F05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3.530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F1FB15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7.047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DE25D9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3332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02D830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694C13B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E92A33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Gm15800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A8D596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.391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BAC13E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0.959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384109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8517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C7DF10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133CD4C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3C5E1E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Gm26917,Yam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978433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61.39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5B78F3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35.35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DFD081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5733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F2C4A8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CCA38E4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B57B58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Gstm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EDCAD0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16.58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2E5BDA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36.15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2A8A13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2378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A3E22C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6597CD2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4F546A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Hba-a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0A3C3D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93.909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59BF24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18.53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AAA875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359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B166CD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FBEBFAD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216578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Hba-a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E28F50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20.91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44D6B6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46.4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91E487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767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9CF460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4F8A2DF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3CC4C1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Homer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F8F7B4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.0854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E7813D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7.5358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F9F591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0840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F2A4DD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9F9A926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18D0B5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Igf1r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AFA047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.7443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48B2C7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.4547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A35B12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3212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8D978B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ECF002E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9DB036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Igsf9b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21D5B4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.6515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B43B81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.2194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FFA298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42636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B177AC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E46A7CB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646F2B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Irf2bp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AD99EF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.1559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9B4065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.57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A64935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5163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F7673D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03D1F5B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79FE27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Klf13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BC1147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8.075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93B6D3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4.246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7D9387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42370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358C9A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B5C892E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3E89A0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Lars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D6B0D8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435.5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EF323A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21.71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0AC74B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8049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305AA2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B369860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80797B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Lix1l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653C71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.6087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70A342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.2263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D803BE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1587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B86BE1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9F73013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8805A9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Lrrc58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F1F2F4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.0387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A65EFB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1.342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3AA246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49665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1439D5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29B9AF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AFC283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Lzts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69F7B4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4.692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F484C1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8.047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39B381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9672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4C487D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34F0743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69401F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Map1a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71C48A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92.565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31C2C6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17.05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AE016F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3859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1DD569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B06A643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9D6889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Mast3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6427DB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0.915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FDCC6A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8.761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3BE602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530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97C279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E472FBB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925483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Mir6236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64FFA7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9776.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54764C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4959.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EF28BD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9970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9ECD8D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60666EA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BFEF64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Mir6236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F3B818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.6156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8E4C93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7.4518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C07630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.205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26DB6B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685F844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EA6E4D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Mn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3A5F10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.8817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01CB37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.1590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81CF9B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41040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AA4275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3E2E3AA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C92235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Mt3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D639EB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42.80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1CDD7C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38.43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0DCF28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820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751B03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B2CB0EE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244998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Myh9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CC255F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.3209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668A59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.0692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7A683C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5228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A1A39E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B4717A7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C8C7C0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Ncan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47E925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2.959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6C0511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9.657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AF2EDF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6934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4A0E39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5E94A8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16343A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Ncs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8280DC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6.846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3A6560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6.684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F3F26B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3027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4BCB14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DD9E9F2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1DC17AB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Npas4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384EF0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.4375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DD3060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.1474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39B51F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57905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8A49AF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A2123DE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BF0B83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alm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CD6EA0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2.870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BDCA0D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74.617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A12A4C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4712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848563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5BB126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46A075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aqr8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2A7781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0.26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DB6864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5.376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E4B65E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2452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D90593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FE24202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4BD020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dxk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204C5C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0.481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C2526D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4.006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84F9FA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2914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1ACDE8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AE01222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60B0CA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lxnd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0F08EC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2.155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7A124C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4.498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C0DD08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5433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90473E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B57A6CF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1245D5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nmal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B1CEAC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3.783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F66D16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4.460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67BDD1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6125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8DDAD8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B114063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CA7099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om12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F28077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7.6672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DB3A57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9.2308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FDEBCE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6774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F012C6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BCDB8A5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FDFEF0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pp1r16b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CE2C4C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4.765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2A4C8B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9.120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6B4B89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7285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E1A8E3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A989722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E316E1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rr1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959C55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.7839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3F3A78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.2481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56E4CC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8523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384D97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BD70504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AEABD7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trf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A72FDA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.7048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878F85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9.7541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3DABAF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54081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943DF3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B95521A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2E8419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vrl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329479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.6862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1ABA6B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.709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126E1C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5337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BB00AA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6A66308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A7B9A7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lastRenderedPageBreak/>
              <w:t>Rims4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2E0C99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6.188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4A1F52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9.531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446B07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7084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6EC69D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DF6307A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8320DA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ps14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341F6F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76.36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4AD1A6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84.46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FDAE11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505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AFA435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BCD88D7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8AEAA4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ps2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FC796E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961.32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6F5C4D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785.04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D8DFFB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922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B9705F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19F3670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7074FF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Rps29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E94530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921.08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B41531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775.33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41E3BC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485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6E81CA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C5FED79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3F83A8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ccpdh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4EA571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7.891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D1ACA9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7.202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7DBE60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643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A14006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DBE527A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725F91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crt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6D117A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8.718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E84718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3.782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A03188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3427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3D216B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303DCC0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96F170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dc4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5D2E8A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4.700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734B76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8.453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C6C7E6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2796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93AE22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0F0C6A9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63863A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ema3g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0C53D67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.0351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75729B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.5312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5E7F17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56488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E279E4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3EF83712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00247A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ft2d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28431C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.8386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476842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.7549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1B86C0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5638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B14907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B101429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53658CB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hank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9D37CBA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7.455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164D34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1.223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409E6E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8196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AEB971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6A2D4E5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2E25BB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hank3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0E42CE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2.767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C9B7C1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1.759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3F3BCC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4983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89E941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F31035F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FCE400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ipa1l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67B9A3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2.163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ED8476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4.181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A3864A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9911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07A4EE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7959365E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165B5A7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nhg1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9AA1996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8.745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DA47C9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0.372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A4C725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3512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1CA4F8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B52EBD8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6E87B5F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ocs7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75DEF9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3.394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9BD931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6.32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8C03F9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852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253FE6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8E294D3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72E62B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pry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98D9E2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2.426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8F94DA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6.555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F24F9C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41393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8900A2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C56220C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774128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tox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AF7C7D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7.7596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EBB6F0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9.5847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79F688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0475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97944E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EF0E9A2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F64FA0E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ynpo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FD9C0C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0.517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FC670E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7.854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AE563F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4009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D39013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4B7014B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B3FC458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Thbd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85C2B4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.9216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2F5FFD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.8291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263BC6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5114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73FC6B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68A09B1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0BB9778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Tmcc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652B7BB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3.69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035F71E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53.648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156195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9616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F17A1A3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0F599989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469C57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Tmem151b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18CA8FA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0.313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DF6A11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6.603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98F910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8914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3BB9BED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1622416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7B63C65A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Traf3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3DBD63A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.5656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5A3F7E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.1569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E6AE9C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43138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698723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B9F549A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D0F28BF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Ttr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99B0F89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835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CAFE70B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.5379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33F568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.5272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FE76876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A37E1D3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A7D7AB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Wfs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AD90E4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5.755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40681AD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2.565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8A9C4A8" w14:textId="77777777" w:rsidR="0003605C" w:rsidRPr="0021266C" w:rsidRDefault="0003605C" w:rsidP="000C0AF7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2515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3EA2FC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15C1DA15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CDF312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Zranb2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96D3BF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5.922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EA1952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7.634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7E38B4D" w14:textId="77777777" w:rsidR="0003605C" w:rsidRPr="0021266C" w:rsidRDefault="0003605C" w:rsidP="000C0AF7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-0.2871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F63E12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4C71C29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8D81897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Gm22405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534453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1.043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14FA864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61.8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7FBEFA0" w14:textId="77777777" w:rsidR="0003605C" w:rsidRPr="0021266C" w:rsidRDefault="0003605C" w:rsidP="000C0AF7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.9795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724AB2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5565EC5C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259029B0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Arc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269C01C8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6.4559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9FD1C03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1.557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E288E70" w14:textId="77777777" w:rsidR="0003605C" w:rsidRPr="0021266C" w:rsidRDefault="0003605C" w:rsidP="000C0AF7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.7394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4ED0F04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86B4215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42297271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Dusp6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4B183DE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3.746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C0BB37C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7.60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7F1A3D1" w14:textId="77777777" w:rsidR="0003605C" w:rsidRPr="0021266C" w:rsidRDefault="0003605C" w:rsidP="000C0AF7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35682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C2667DC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46011C25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5D2ED5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gr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77E79737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2.538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AA101CF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8.352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DCF1A2B" w14:textId="77777777" w:rsidR="0003605C" w:rsidRPr="0021266C" w:rsidRDefault="0003605C" w:rsidP="000C0AF7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76690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D2BD7C2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</w:tr>
      <w:tr w:rsidR="0003605C" w:rsidRPr="0021266C" w14:paraId="21E27D01" w14:textId="77777777" w:rsidTr="00BC4A53">
        <w:trPr>
          <w:trHeight w:val="300"/>
        </w:trPr>
        <w:tc>
          <w:tcPr>
            <w:tcW w:w="3660" w:type="dxa"/>
            <w:gridSpan w:val="3"/>
            <w:shd w:val="clear" w:color="auto" w:fill="auto"/>
            <w:noWrap/>
            <w:vAlign w:val="center"/>
            <w:hideMark/>
          </w:tcPr>
          <w:p w14:paraId="33A19C39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Fos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14:paraId="59F2F5F2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.5883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8D22A71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.6572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1B30F9D" w14:textId="77777777" w:rsidR="0003605C" w:rsidRPr="0021266C" w:rsidRDefault="0003605C" w:rsidP="000C0AF7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.5519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D6AB65B" w14:textId="77777777" w:rsidR="0003605C" w:rsidRPr="0021266C" w:rsidRDefault="007A667D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</w:t>
            </w:r>
            <w:r w:rsidR="0003605C"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</w:tr>
      <w:tr w:rsidR="0003605C" w:rsidRPr="0021266C" w14:paraId="733BF4F8" w14:textId="77777777" w:rsidTr="00BC4A53">
        <w:trPr>
          <w:trHeight w:val="300"/>
        </w:trPr>
        <w:tc>
          <w:tcPr>
            <w:tcW w:w="36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24ED5" w14:textId="77777777" w:rsidR="0003605C" w:rsidRPr="0021266C" w:rsidRDefault="0003605C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Nr4a1</w:t>
            </w:r>
          </w:p>
        </w:tc>
        <w:tc>
          <w:tcPr>
            <w:tcW w:w="108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6EF15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.41942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EF130" w14:textId="77777777" w:rsidR="0003605C" w:rsidRPr="0021266C" w:rsidRDefault="0003605C" w:rsidP="00BD1C1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2.8925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7A252" w14:textId="77777777" w:rsidR="0003605C" w:rsidRPr="0021266C" w:rsidRDefault="0003605C" w:rsidP="00E5299D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0.614744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ADC22" w14:textId="77777777" w:rsidR="0003605C" w:rsidRPr="0021266C" w:rsidRDefault="007A667D" w:rsidP="004908D3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</w:t>
            </w:r>
            <w:r w:rsidR="0003605C" w:rsidRPr="002126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</w:tr>
    </w:tbl>
    <w:p w14:paraId="5E31BF29" w14:textId="77777777" w:rsidR="0003605C" w:rsidRPr="0021266C" w:rsidRDefault="0003605C">
      <w:pPr>
        <w:rPr>
          <w:rFonts w:ascii="Arial" w:hAnsi="Arial" w:cs="Arial"/>
          <w:sz w:val="18"/>
          <w:szCs w:val="18"/>
        </w:rPr>
      </w:pPr>
    </w:p>
    <w:p w14:paraId="357F657B" w14:textId="77777777" w:rsidR="0014606A" w:rsidRPr="0021266C" w:rsidRDefault="0014606A">
      <w:pPr>
        <w:rPr>
          <w:rFonts w:ascii="Arial" w:hAnsi="Arial" w:cs="Arial"/>
          <w:sz w:val="18"/>
          <w:szCs w:val="18"/>
        </w:rPr>
      </w:pPr>
    </w:p>
    <w:sectPr w:rsidR="0014606A" w:rsidRPr="0021266C" w:rsidSect="004125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40BB40" w14:textId="77777777" w:rsidR="0047231A" w:rsidRDefault="0047231A" w:rsidP="0003605C">
      <w:r>
        <w:separator/>
      </w:r>
    </w:p>
  </w:endnote>
  <w:endnote w:type="continuationSeparator" w:id="0">
    <w:p w14:paraId="02F317B1" w14:textId="77777777" w:rsidR="0047231A" w:rsidRDefault="0047231A" w:rsidP="000360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黑体">
    <w:charset w:val="88"/>
    <w:family w:val="auto"/>
    <w:pitch w:val="variable"/>
    <w:sig w:usb0="800002BF" w:usb1="38CF7CFA" w:usb2="00000016" w:usb3="00000000" w:csb0="001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微软雅黑">
    <w:charset w:val="88"/>
    <w:family w:val="auto"/>
    <w:pitch w:val="variable"/>
    <w:sig w:usb0="80000287" w:usb1="28CF3C52" w:usb2="00000016" w:usb3="00000000" w:csb0="001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CE3464" w14:textId="77777777" w:rsidR="0047231A" w:rsidRDefault="0047231A" w:rsidP="0003605C">
      <w:r>
        <w:separator/>
      </w:r>
    </w:p>
  </w:footnote>
  <w:footnote w:type="continuationSeparator" w:id="0">
    <w:p w14:paraId="57DA90D7" w14:textId="77777777" w:rsidR="0047231A" w:rsidRDefault="0047231A" w:rsidP="000360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2E1953"/>
    <w:multiLevelType w:val="multilevel"/>
    <w:tmpl w:val="032E195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440487D"/>
    <w:multiLevelType w:val="multilevel"/>
    <w:tmpl w:val="5DA6115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>
    <w:nsid w:val="06441FC8"/>
    <w:multiLevelType w:val="hybridMultilevel"/>
    <w:tmpl w:val="BE0441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9129F5"/>
    <w:multiLevelType w:val="multilevel"/>
    <w:tmpl w:val="E5EC373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4">
    <w:nsid w:val="1CE06127"/>
    <w:multiLevelType w:val="multilevel"/>
    <w:tmpl w:val="F322145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0"/>
      <w:numFmt w:val="decimal"/>
      <w:lvlText w:val="%1.%2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360" w:hanging="360"/>
      </w:pPr>
      <w:rPr>
        <w:rFonts w:hint="default"/>
      </w:rPr>
    </w:lvl>
    <w:lvl w:ilvl="3" w:tentative="1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entative="1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entative="1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entative="1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 w:tentative="1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entative="1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>
    <w:nsid w:val="23B872CA"/>
    <w:multiLevelType w:val="hybridMultilevel"/>
    <w:tmpl w:val="CF0A54A4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4406E2"/>
    <w:multiLevelType w:val="hybridMultilevel"/>
    <w:tmpl w:val="F152701E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72A4230"/>
    <w:multiLevelType w:val="hybridMultilevel"/>
    <w:tmpl w:val="E68AC1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B6B735A"/>
    <w:multiLevelType w:val="multilevel"/>
    <w:tmpl w:val="2B6B735A"/>
    <w:lvl w:ilvl="0">
      <w:start w:val="23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2E605B00"/>
    <w:multiLevelType w:val="hybridMultilevel"/>
    <w:tmpl w:val="0598F6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06E2F91"/>
    <w:multiLevelType w:val="hybridMultilevel"/>
    <w:tmpl w:val="0626542A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42E0124"/>
    <w:multiLevelType w:val="multilevel"/>
    <w:tmpl w:val="DD72101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3BE4686A"/>
    <w:multiLevelType w:val="hybridMultilevel"/>
    <w:tmpl w:val="F558DD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D9B320F"/>
    <w:multiLevelType w:val="multilevel"/>
    <w:tmpl w:val="3D9B320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3DF10A7B"/>
    <w:multiLevelType w:val="multilevel"/>
    <w:tmpl w:val="826CEA8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491332B3"/>
    <w:multiLevelType w:val="multilevel"/>
    <w:tmpl w:val="583A3B0C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16">
    <w:nsid w:val="509B177E"/>
    <w:multiLevelType w:val="hybridMultilevel"/>
    <w:tmpl w:val="2500DE00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53DFEC1"/>
    <w:multiLevelType w:val="singleLevel"/>
    <w:tmpl w:val="553DFEC1"/>
    <w:lvl w:ilvl="0">
      <w:start w:val="32"/>
      <w:numFmt w:val="decimal"/>
      <w:suff w:val="space"/>
      <w:lvlText w:val="%1."/>
      <w:lvlJc w:val="left"/>
    </w:lvl>
  </w:abstractNum>
  <w:abstractNum w:abstractNumId="18">
    <w:nsid w:val="554785C3"/>
    <w:multiLevelType w:val="singleLevel"/>
    <w:tmpl w:val="554785C3"/>
    <w:lvl w:ilvl="0">
      <w:start w:val="2"/>
      <w:numFmt w:val="decimal"/>
      <w:suff w:val="space"/>
      <w:lvlText w:val="%1."/>
      <w:lvlJc w:val="left"/>
    </w:lvl>
  </w:abstractNum>
  <w:abstractNum w:abstractNumId="19">
    <w:nsid w:val="554CC0A4"/>
    <w:multiLevelType w:val="singleLevel"/>
    <w:tmpl w:val="554CC0A4"/>
    <w:lvl w:ilvl="0">
      <w:start w:val="65"/>
      <w:numFmt w:val="decimal"/>
      <w:suff w:val="space"/>
      <w:lvlText w:val="%1."/>
      <w:lvlJc w:val="left"/>
    </w:lvl>
  </w:abstractNum>
  <w:abstractNum w:abstractNumId="20">
    <w:nsid w:val="56025097"/>
    <w:multiLevelType w:val="hybridMultilevel"/>
    <w:tmpl w:val="2F72A3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7691F54"/>
    <w:multiLevelType w:val="hybridMultilevel"/>
    <w:tmpl w:val="5D6C7E6A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7F812CC"/>
    <w:multiLevelType w:val="multilevel"/>
    <w:tmpl w:val="57F812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0"/>
      <w:numFmt w:val="decimal"/>
      <w:isLgl/>
      <w:lvlText w:val="%1.%2"/>
      <w:lvlJc w:val="left"/>
      <w:pPr>
        <w:ind w:left="432" w:hanging="432"/>
      </w:pPr>
      <w:rPr>
        <w:rFonts w:hint="default"/>
      </w:rPr>
    </w:lvl>
    <w:lvl w:ilvl="2" w:tentative="1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 w:tentative="1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 w:tentative="1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 w:tentative="1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 w:tentative="1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 w:tentative="1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 w:tentative="1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3">
    <w:nsid w:val="58D237DF"/>
    <w:multiLevelType w:val="hybridMultilevel"/>
    <w:tmpl w:val="6E6A4B1A"/>
    <w:lvl w:ilvl="0" w:tplc="04090001">
      <w:start w:val="1"/>
      <w:numFmt w:val="bullet"/>
      <w:lvlText w:val=""/>
      <w:lvlJc w:val="left"/>
      <w:pPr>
        <w:tabs>
          <w:tab w:val="num" w:pos="900"/>
        </w:tabs>
        <w:ind w:left="900" w:hanging="420"/>
      </w:pPr>
      <w:rPr>
        <w:rFonts w:ascii="Wingdings" w:hAnsi="Wingdings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1704403"/>
    <w:multiLevelType w:val="hybridMultilevel"/>
    <w:tmpl w:val="F03E11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2063A55"/>
    <w:multiLevelType w:val="multilevel"/>
    <w:tmpl w:val="62063A5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6D575E97"/>
    <w:multiLevelType w:val="hybridMultilevel"/>
    <w:tmpl w:val="978409AC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FCD5A1C"/>
    <w:multiLevelType w:val="hybridMultilevel"/>
    <w:tmpl w:val="B2004E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0CE4BE4"/>
    <w:multiLevelType w:val="hybridMultilevel"/>
    <w:tmpl w:val="A2006A10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1CF70FE"/>
    <w:multiLevelType w:val="multilevel"/>
    <w:tmpl w:val="71CF70FE"/>
    <w:lvl w:ilvl="0" w:tentative="1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28"/>
      <w:numFmt w:val="decimal"/>
      <w:lvlText w:val="%1.%2"/>
      <w:lvlJc w:val="left"/>
      <w:pPr>
        <w:ind w:left="432" w:hanging="432"/>
      </w:pPr>
      <w:rPr>
        <w:rFonts w:hint="default"/>
      </w:rPr>
    </w:lvl>
    <w:lvl w:ilvl="2" w:tentative="1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entative="1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entative="1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entative="1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entative="1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 w:tentative="1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entative="1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0">
    <w:nsid w:val="757C5536"/>
    <w:multiLevelType w:val="multilevel"/>
    <w:tmpl w:val="907C4E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2"/>
  </w:num>
  <w:num w:numId="2">
    <w:abstractNumId w:val="25"/>
  </w:num>
  <w:num w:numId="3">
    <w:abstractNumId w:val="0"/>
  </w:num>
  <w:num w:numId="4">
    <w:abstractNumId w:val="4"/>
  </w:num>
  <w:num w:numId="5">
    <w:abstractNumId w:val="29"/>
  </w:num>
  <w:num w:numId="6">
    <w:abstractNumId w:val="8"/>
  </w:num>
  <w:num w:numId="7">
    <w:abstractNumId w:val="17"/>
  </w:num>
  <w:num w:numId="8">
    <w:abstractNumId w:val="19"/>
  </w:num>
  <w:num w:numId="9">
    <w:abstractNumId w:val="13"/>
  </w:num>
  <w:num w:numId="10">
    <w:abstractNumId w:val="18"/>
  </w:num>
  <w:num w:numId="11">
    <w:abstractNumId w:val="1"/>
  </w:num>
  <w:num w:numId="12">
    <w:abstractNumId w:val="14"/>
  </w:num>
  <w:num w:numId="13">
    <w:abstractNumId w:val="30"/>
  </w:num>
  <w:num w:numId="14">
    <w:abstractNumId w:val="20"/>
  </w:num>
  <w:num w:numId="15">
    <w:abstractNumId w:val="3"/>
  </w:num>
  <w:num w:numId="16">
    <w:abstractNumId w:val="26"/>
  </w:num>
  <w:num w:numId="17">
    <w:abstractNumId w:val="5"/>
  </w:num>
  <w:num w:numId="18">
    <w:abstractNumId w:val="11"/>
  </w:num>
  <w:num w:numId="19">
    <w:abstractNumId w:val="28"/>
  </w:num>
  <w:num w:numId="20">
    <w:abstractNumId w:val="16"/>
  </w:num>
  <w:num w:numId="21">
    <w:abstractNumId w:val="10"/>
  </w:num>
  <w:num w:numId="22">
    <w:abstractNumId w:val="6"/>
  </w:num>
  <w:num w:numId="23">
    <w:abstractNumId w:val="15"/>
  </w:num>
  <w:num w:numId="24">
    <w:abstractNumId w:val="9"/>
  </w:num>
  <w:num w:numId="25">
    <w:abstractNumId w:val="24"/>
  </w:num>
  <w:num w:numId="26">
    <w:abstractNumId w:val="7"/>
  </w:num>
  <w:num w:numId="27">
    <w:abstractNumId w:val="12"/>
  </w:num>
  <w:num w:numId="28">
    <w:abstractNumId w:val="2"/>
  </w:num>
  <w:num w:numId="29">
    <w:abstractNumId w:val="27"/>
  </w:num>
  <w:num w:numId="30">
    <w:abstractNumId w:val="21"/>
  </w:num>
  <w:num w:numId="31">
    <w:abstractNumId w:val="2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5163F"/>
    <w:rsid w:val="0003605C"/>
    <w:rsid w:val="000737F6"/>
    <w:rsid w:val="000A51CD"/>
    <w:rsid w:val="000C0AF7"/>
    <w:rsid w:val="000F2B44"/>
    <w:rsid w:val="001261CC"/>
    <w:rsid w:val="00141C94"/>
    <w:rsid w:val="0014606A"/>
    <w:rsid w:val="001E7303"/>
    <w:rsid w:val="0021266C"/>
    <w:rsid w:val="00226512"/>
    <w:rsid w:val="002D5DFF"/>
    <w:rsid w:val="003401E4"/>
    <w:rsid w:val="0035163F"/>
    <w:rsid w:val="00353522"/>
    <w:rsid w:val="00412556"/>
    <w:rsid w:val="0043120A"/>
    <w:rsid w:val="0047231A"/>
    <w:rsid w:val="004809E6"/>
    <w:rsid w:val="004908D3"/>
    <w:rsid w:val="004936C8"/>
    <w:rsid w:val="004C56E9"/>
    <w:rsid w:val="005E11AE"/>
    <w:rsid w:val="00615CB5"/>
    <w:rsid w:val="0064674C"/>
    <w:rsid w:val="00693046"/>
    <w:rsid w:val="00693470"/>
    <w:rsid w:val="007622E4"/>
    <w:rsid w:val="007802DB"/>
    <w:rsid w:val="00791851"/>
    <w:rsid w:val="007A667D"/>
    <w:rsid w:val="007F6DBC"/>
    <w:rsid w:val="009357B1"/>
    <w:rsid w:val="00953232"/>
    <w:rsid w:val="009B5624"/>
    <w:rsid w:val="009F6FE3"/>
    <w:rsid w:val="00A95B9B"/>
    <w:rsid w:val="00AC3370"/>
    <w:rsid w:val="00B64F62"/>
    <w:rsid w:val="00B73925"/>
    <w:rsid w:val="00B9033D"/>
    <w:rsid w:val="00B953CB"/>
    <w:rsid w:val="00BB03EB"/>
    <w:rsid w:val="00BC4A53"/>
    <w:rsid w:val="00BD1C14"/>
    <w:rsid w:val="00CD4B99"/>
    <w:rsid w:val="00D33A38"/>
    <w:rsid w:val="00D707AF"/>
    <w:rsid w:val="00E5299D"/>
    <w:rsid w:val="00E86B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18121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255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3605C"/>
    <w:pPr>
      <w:keepNext/>
      <w:keepLines/>
      <w:spacing w:before="340" w:after="330" w:line="578" w:lineRule="auto"/>
      <w:outlineLvl w:val="0"/>
    </w:pPr>
    <w:rPr>
      <w:rFonts w:ascii="Calibri" w:eastAsia="宋体" w:hAnsi="Calibri" w:cs="黑体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03605C"/>
    <w:pPr>
      <w:keepNext/>
      <w:keepLines/>
      <w:spacing w:before="260" w:after="260" w:line="416" w:lineRule="auto"/>
      <w:outlineLvl w:val="1"/>
    </w:pPr>
    <w:rPr>
      <w:rFonts w:ascii="Cambria" w:eastAsia="宋体" w:hAnsi="Cambria" w:cs="黑体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03605C"/>
    <w:pPr>
      <w:keepNext/>
      <w:keepLines/>
      <w:spacing w:before="260" w:after="260" w:line="416" w:lineRule="auto"/>
      <w:outlineLvl w:val="2"/>
    </w:pPr>
    <w:rPr>
      <w:rFonts w:ascii="Calibri" w:eastAsia="宋体" w:hAnsi="Calibri" w:cs="黑体"/>
      <w:b/>
      <w:bCs/>
      <w:sz w:val="28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03605C"/>
    <w:pPr>
      <w:keepNext/>
      <w:keepLines/>
      <w:spacing w:before="280" w:after="290" w:line="376" w:lineRule="auto"/>
      <w:outlineLvl w:val="3"/>
    </w:pPr>
    <w:rPr>
      <w:rFonts w:ascii="Cambria" w:eastAsia="宋体" w:hAnsi="Cambria" w:cs="黑体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0360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rsid w:val="0003605C"/>
    <w:rPr>
      <w:sz w:val="18"/>
      <w:szCs w:val="18"/>
    </w:rPr>
  </w:style>
  <w:style w:type="paragraph" w:styleId="a5">
    <w:name w:val="footer"/>
    <w:basedOn w:val="a"/>
    <w:link w:val="a6"/>
    <w:unhideWhenUsed/>
    <w:rsid w:val="000360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03605C"/>
    <w:rPr>
      <w:sz w:val="18"/>
      <w:szCs w:val="18"/>
    </w:rPr>
  </w:style>
  <w:style w:type="character" w:customStyle="1" w:styleId="10">
    <w:name w:val="标题 1字符"/>
    <w:basedOn w:val="a0"/>
    <w:link w:val="1"/>
    <w:uiPriority w:val="9"/>
    <w:rsid w:val="0003605C"/>
    <w:rPr>
      <w:rFonts w:ascii="Calibri" w:eastAsia="宋体" w:hAnsi="Calibri" w:cs="黑体"/>
      <w:b/>
      <w:bCs/>
      <w:kern w:val="44"/>
      <w:sz w:val="44"/>
      <w:szCs w:val="44"/>
    </w:rPr>
  </w:style>
  <w:style w:type="character" w:customStyle="1" w:styleId="20">
    <w:name w:val="标题 2字符"/>
    <w:basedOn w:val="a0"/>
    <w:link w:val="2"/>
    <w:uiPriority w:val="9"/>
    <w:rsid w:val="0003605C"/>
    <w:rPr>
      <w:rFonts w:ascii="Cambria" w:eastAsia="宋体" w:hAnsi="Cambria" w:cs="黑体"/>
      <w:b/>
      <w:bCs/>
      <w:sz w:val="32"/>
      <w:szCs w:val="32"/>
    </w:rPr>
  </w:style>
  <w:style w:type="character" w:customStyle="1" w:styleId="30">
    <w:name w:val="标题 3字符"/>
    <w:basedOn w:val="a0"/>
    <w:link w:val="3"/>
    <w:uiPriority w:val="9"/>
    <w:rsid w:val="0003605C"/>
    <w:rPr>
      <w:rFonts w:ascii="Calibri" w:eastAsia="宋体" w:hAnsi="Calibri" w:cs="黑体"/>
      <w:b/>
      <w:bCs/>
      <w:sz w:val="28"/>
      <w:szCs w:val="32"/>
    </w:rPr>
  </w:style>
  <w:style w:type="character" w:customStyle="1" w:styleId="40">
    <w:name w:val="标题 4字符"/>
    <w:basedOn w:val="a0"/>
    <w:link w:val="4"/>
    <w:uiPriority w:val="9"/>
    <w:rsid w:val="0003605C"/>
    <w:rPr>
      <w:rFonts w:ascii="Cambria" w:eastAsia="宋体" w:hAnsi="Cambria" w:cs="黑体"/>
      <w:b/>
      <w:bCs/>
      <w:sz w:val="28"/>
      <w:szCs w:val="28"/>
    </w:rPr>
  </w:style>
  <w:style w:type="numbering" w:customStyle="1" w:styleId="11">
    <w:name w:val="无列表1"/>
    <w:next w:val="a2"/>
    <w:uiPriority w:val="99"/>
    <w:semiHidden/>
    <w:unhideWhenUsed/>
    <w:rsid w:val="0003605C"/>
  </w:style>
  <w:style w:type="paragraph" w:styleId="31">
    <w:name w:val="toc 3"/>
    <w:basedOn w:val="a"/>
    <w:next w:val="a"/>
    <w:uiPriority w:val="39"/>
    <w:unhideWhenUsed/>
    <w:qFormat/>
    <w:rsid w:val="0003605C"/>
    <w:pPr>
      <w:tabs>
        <w:tab w:val="right" w:leader="dot" w:pos="8296"/>
      </w:tabs>
      <w:spacing w:after="160" w:line="360" w:lineRule="auto"/>
      <w:ind w:leftChars="400" w:left="840"/>
    </w:pPr>
    <w:rPr>
      <w:rFonts w:ascii="Calibri" w:eastAsia="宋体" w:hAnsi="Calibri" w:cs="黑体"/>
    </w:rPr>
  </w:style>
  <w:style w:type="paragraph" w:styleId="a7">
    <w:name w:val="Balloon Text"/>
    <w:basedOn w:val="a"/>
    <w:link w:val="a8"/>
    <w:uiPriority w:val="99"/>
    <w:unhideWhenUsed/>
    <w:rsid w:val="0003605C"/>
    <w:pPr>
      <w:spacing w:after="160" w:line="259" w:lineRule="auto"/>
    </w:pPr>
    <w:rPr>
      <w:rFonts w:ascii="Calibri" w:eastAsia="宋体" w:hAnsi="Calibri" w:cs="黑体"/>
      <w:sz w:val="16"/>
      <w:szCs w:val="16"/>
    </w:rPr>
  </w:style>
  <w:style w:type="character" w:customStyle="1" w:styleId="a8">
    <w:name w:val="批注框文本字符"/>
    <w:basedOn w:val="a0"/>
    <w:link w:val="a7"/>
    <w:uiPriority w:val="99"/>
    <w:rsid w:val="0003605C"/>
    <w:rPr>
      <w:rFonts w:ascii="Calibri" w:eastAsia="宋体" w:hAnsi="Calibri" w:cs="黑体"/>
      <w:sz w:val="16"/>
      <w:szCs w:val="16"/>
    </w:rPr>
  </w:style>
  <w:style w:type="paragraph" w:styleId="12">
    <w:name w:val="toc 1"/>
    <w:basedOn w:val="a"/>
    <w:next w:val="a"/>
    <w:uiPriority w:val="39"/>
    <w:unhideWhenUsed/>
    <w:qFormat/>
    <w:rsid w:val="0003605C"/>
    <w:pPr>
      <w:spacing w:after="160" w:line="259" w:lineRule="auto"/>
    </w:pPr>
    <w:rPr>
      <w:rFonts w:ascii="Calibri" w:eastAsia="宋体" w:hAnsi="Calibri" w:cs="黑体"/>
    </w:rPr>
  </w:style>
  <w:style w:type="paragraph" w:styleId="41">
    <w:name w:val="toc 4"/>
    <w:basedOn w:val="a"/>
    <w:next w:val="a"/>
    <w:uiPriority w:val="39"/>
    <w:unhideWhenUsed/>
    <w:rsid w:val="0003605C"/>
    <w:pPr>
      <w:spacing w:after="160" w:line="259" w:lineRule="auto"/>
      <w:ind w:leftChars="600" w:left="1260"/>
    </w:pPr>
    <w:rPr>
      <w:rFonts w:ascii="Calibri" w:eastAsia="宋体" w:hAnsi="Calibri" w:cs="黑体"/>
    </w:rPr>
  </w:style>
  <w:style w:type="paragraph" w:styleId="21">
    <w:name w:val="toc 2"/>
    <w:basedOn w:val="a"/>
    <w:next w:val="a"/>
    <w:uiPriority w:val="39"/>
    <w:unhideWhenUsed/>
    <w:qFormat/>
    <w:rsid w:val="0003605C"/>
    <w:pPr>
      <w:spacing w:after="160" w:line="259" w:lineRule="auto"/>
      <w:ind w:leftChars="200" w:left="420"/>
    </w:pPr>
    <w:rPr>
      <w:rFonts w:ascii="Calibri" w:eastAsia="宋体" w:hAnsi="Calibri" w:cs="黑体"/>
    </w:rPr>
  </w:style>
  <w:style w:type="paragraph" w:styleId="a9">
    <w:name w:val="Normal (Web)"/>
    <w:basedOn w:val="a"/>
    <w:unhideWhenUsed/>
    <w:rsid w:val="0003605C"/>
    <w:pPr>
      <w:widowControl/>
      <w:spacing w:before="100" w:beforeAutospacing="1" w:after="100" w:afterAutospacing="1" w:line="259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Strong"/>
    <w:uiPriority w:val="22"/>
    <w:qFormat/>
    <w:rsid w:val="0003605C"/>
    <w:rPr>
      <w:b/>
    </w:rPr>
  </w:style>
  <w:style w:type="character" w:styleId="ab">
    <w:name w:val="FollowedHyperlink"/>
    <w:uiPriority w:val="99"/>
    <w:unhideWhenUsed/>
    <w:rsid w:val="0003605C"/>
    <w:rPr>
      <w:color w:val="800080"/>
      <w:u w:val="none"/>
    </w:rPr>
  </w:style>
  <w:style w:type="character" w:styleId="ac">
    <w:name w:val="Emphasis"/>
    <w:uiPriority w:val="20"/>
    <w:qFormat/>
    <w:rsid w:val="0003605C"/>
    <w:rPr>
      <w:i/>
    </w:rPr>
  </w:style>
  <w:style w:type="character" w:styleId="ad">
    <w:name w:val="Hyperlink"/>
    <w:uiPriority w:val="99"/>
    <w:unhideWhenUsed/>
    <w:rsid w:val="0003605C"/>
    <w:rPr>
      <w:color w:val="0000FF"/>
      <w:u w:val="none"/>
    </w:rPr>
  </w:style>
  <w:style w:type="character" w:styleId="HTML">
    <w:name w:val="HTML Cite"/>
    <w:unhideWhenUsed/>
    <w:rsid w:val="0003605C"/>
    <w:rPr>
      <w:i/>
    </w:rPr>
  </w:style>
  <w:style w:type="table" w:styleId="ae">
    <w:name w:val="Table Grid"/>
    <w:basedOn w:val="a1"/>
    <w:uiPriority w:val="59"/>
    <w:rsid w:val="0003605C"/>
    <w:rPr>
      <w:rFonts w:ascii="Times New Roman" w:eastAsia="宋体" w:hAnsi="Times New Roman" w:cs="Times New Roman"/>
      <w:kern w:val="0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3">
    <w:name w:val="列出段落1"/>
    <w:basedOn w:val="a"/>
    <w:uiPriority w:val="34"/>
    <w:qFormat/>
    <w:rsid w:val="0003605C"/>
    <w:pPr>
      <w:spacing w:after="160" w:line="259" w:lineRule="auto"/>
      <w:ind w:firstLineChars="200" w:firstLine="420"/>
    </w:pPr>
    <w:rPr>
      <w:rFonts w:ascii="Calibri" w:eastAsia="宋体" w:hAnsi="Calibri" w:cs="黑体"/>
    </w:rPr>
  </w:style>
  <w:style w:type="paragraph" w:customStyle="1" w:styleId="14">
    <w:name w:val="无间隔1"/>
    <w:link w:val="NoSpacingChar"/>
    <w:uiPriority w:val="1"/>
    <w:qFormat/>
    <w:rsid w:val="0003605C"/>
    <w:pPr>
      <w:widowControl w:val="0"/>
      <w:spacing w:after="160" w:line="259" w:lineRule="auto"/>
      <w:jc w:val="both"/>
    </w:pPr>
    <w:rPr>
      <w:rFonts w:ascii="Calibri" w:eastAsia="宋体" w:hAnsi="Calibri" w:cs="Times New Roman"/>
      <w:szCs w:val="21"/>
    </w:rPr>
  </w:style>
  <w:style w:type="paragraph" w:customStyle="1" w:styleId="EndNoteBibliography">
    <w:name w:val="EndNote Bibliography"/>
    <w:basedOn w:val="a"/>
    <w:link w:val="EndNoteBibliographyChar"/>
    <w:rsid w:val="0003605C"/>
    <w:pPr>
      <w:spacing w:after="160"/>
    </w:pPr>
    <w:rPr>
      <w:rFonts w:ascii="Times New Roman" w:eastAsia="宋体" w:hAnsi="Times New Roman" w:cs="Times New Roman"/>
      <w:sz w:val="20"/>
      <w:szCs w:val="24"/>
    </w:rPr>
  </w:style>
  <w:style w:type="paragraph" w:customStyle="1" w:styleId="TOC1">
    <w:name w:val="TOC 标题1"/>
    <w:basedOn w:val="1"/>
    <w:next w:val="a"/>
    <w:uiPriority w:val="39"/>
    <w:unhideWhenUsed/>
    <w:qFormat/>
    <w:rsid w:val="0003605C"/>
    <w:pPr>
      <w:widowControl/>
      <w:spacing w:before="480" w:after="0" w:line="276" w:lineRule="auto"/>
      <w:jc w:val="left"/>
      <w:outlineLvl w:val="9"/>
    </w:pPr>
    <w:rPr>
      <w:rFonts w:ascii="Cambria" w:hAnsi="Cambria"/>
      <w:color w:val="365F90"/>
      <w:kern w:val="0"/>
      <w:sz w:val="28"/>
      <w:szCs w:val="28"/>
      <w:lang w:eastAsia="en-US"/>
    </w:rPr>
  </w:style>
  <w:style w:type="character" w:customStyle="1" w:styleId="NoSpacingChar">
    <w:name w:val="No Spacing Char"/>
    <w:link w:val="14"/>
    <w:uiPriority w:val="1"/>
    <w:rsid w:val="0003605C"/>
    <w:rPr>
      <w:rFonts w:ascii="Calibri" w:eastAsia="宋体" w:hAnsi="Calibri" w:cs="Times New Roman"/>
      <w:szCs w:val="21"/>
    </w:rPr>
  </w:style>
  <w:style w:type="character" w:customStyle="1" w:styleId="EndNoteBibliographyChar">
    <w:name w:val="EndNote Bibliography Char"/>
    <w:link w:val="EndNoteBibliography"/>
    <w:rsid w:val="0003605C"/>
    <w:rPr>
      <w:rFonts w:ascii="Times New Roman" w:eastAsia="宋体" w:hAnsi="Times New Roman" w:cs="Times New Roman"/>
      <w:sz w:val="20"/>
      <w:szCs w:val="24"/>
    </w:rPr>
  </w:style>
  <w:style w:type="character" w:customStyle="1" w:styleId="clientdeflistwordbar1">
    <w:name w:val="client_def_list_word_bar1"/>
    <w:rsid w:val="0003605C"/>
    <w:rPr>
      <w:rFonts w:ascii="微软雅黑" w:eastAsia="微软雅黑" w:hAnsi="微软雅黑" w:cs="微软雅黑" w:hint="eastAsia"/>
      <w:color w:val="000000"/>
      <w:sz w:val="19"/>
      <w:szCs w:val="19"/>
    </w:rPr>
  </w:style>
  <w:style w:type="paragraph" w:customStyle="1" w:styleId="EndNoteBibliographyTitle">
    <w:name w:val="EndNote Bibliography Title"/>
    <w:rsid w:val="0003605C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spacing w:after="160" w:line="259" w:lineRule="auto"/>
      <w:jc w:val="center"/>
    </w:pPr>
    <w:rPr>
      <w:rFonts w:ascii="Calibri" w:eastAsia="宋体" w:hAnsi="Calibri" w:cs="黑体"/>
      <w:sz w:val="20"/>
    </w:rPr>
  </w:style>
  <w:style w:type="paragraph" w:styleId="af">
    <w:name w:val="List Paragraph"/>
    <w:basedOn w:val="a"/>
    <w:uiPriority w:val="99"/>
    <w:rsid w:val="0003605C"/>
    <w:pPr>
      <w:spacing w:after="160" w:line="259" w:lineRule="auto"/>
      <w:ind w:left="720"/>
      <w:contextualSpacing/>
    </w:pPr>
    <w:rPr>
      <w:rFonts w:ascii="Calibri" w:eastAsia="宋体" w:hAnsi="Calibri" w:cs="黑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6" Type="http://schemas.openxmlformats.org/officeDocument/2006/relationships/endnotes" Target="endnotes.xml"/><Relationship Id="rId1" Type="http://schemas.openxmlformats.org/officeDocument/2006/relationships/numbering" Target="numbering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BE60B2CE4C73458A236716B0B6C7C6" ma:contentTypeVersion="7" ma:contentTypeDescription="Create a new document." ma:contentTypeScope="" ma:versionID="134bd5aa9d21dcf0209013f4f488a96d">
  <xsd:schema xmlns:xsd="http://www.w3.org/2001/XMLSchema" xmlns:p="http://schemas.microsoft.com/office/2006/metadata/properties" xmlns:ns2="a57138d3-885c-4125-bd52-47bb8fb535d2" targetNamespace="http://schemas.microsoft.com/office/2006/metadata/properties" ma:root="true" ma:fieldsID="88808564a8aa3ce1c051fb4411df0525" ns2:_="">
    <xsd:import namespace="a57138d3-885c-4125-bd52-47bb8fb535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57138d3-885c-4125-bd52-47bb8fb535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a57138d3-885c-4125-bd52-47bb8fb535d2">Table</DocumentType>
    <DocumentId xmlns="a57138d3-885c-4125-bd52-47bb8fb535d2">Table 4.DOCX</DocumentId>
    <TitleName xmlns="a57138d3-885c-4125-bd52-47bb8fb535d2">Table 4.DOCX</TitleName>
    <IsDeleted xmlns="a57138d3-885c-4125-bd52-47bb8fb535d2">false</IsDeleted>
    <Checked_x0020_Out_x0020_To xmlns="a57138d3-885c-4125-bd52-47bb8fb535d2">
      <UserInfo>
        <DisplayName/>
        <AccountId xsi:nil="true"/>
        <AccountType/>
      </UserInfo>
    </Checked_x0020_Out_x0020_To>
    <FileFormat xmlns="a57138d3-885c-4125-bd52-47bb8fb535d2">DOCX</FileFormat>
    <StageName xmlns="a57138d3-885c-4125-bd52-47bb8fb535d2" xsi:nil="true"/>
  </documentManagement>
</p:properties>
</file>

<file path=customXml/itemProps1.xml><?xml version="1.0" encoding="utf-8"?>
<ds:datastoreItem xmlns:ds="http://schemas.openxmlformats.org/officeDocument/2006/customXml" ds:itemID="{77F729F1-B706-4E2D-AAB6-B8465BB9268D}"/>
</file>

<file path=customXml/itemProps2.xml><?xml version="1.0" encoding="utf-8"?>
<ds:datastoreItem xmlns:ds="http://schemas.openxmlformats.org/officeDocument/2006/customXml" ds:itemID="{F6AEFDBF-7B56-4F62-AB1F-ED52365E94D9}"/>
</file>

<file path=customXml/itemProps3.xml><?xml version="1.0" encoding="utf-8"?>
<ds:datastoreItem xmlns:ds="http://schemas.openxmlformats.org/officeDocument/2006/customXml" ds:itemID="{15172D3C-044F-4B41-834C-929CCBDFFB2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8</TotalTime>
  <Pages>13</Pages>
  <Words>2931</Words>
  <Characters>16710</Characters>
  <Application>Microsoft Macintosh Word</Application>
  <DocSecurity>0</DocSecurity>
  <Lines>139</Lines>
  <Paragraphs>39</Paragraphs>
  <ScaleCrop>false</ScaleCrop>
  <Company>Microsoft Corporation</Company>
  <LinksUpToDate>false</LinksUpToDate>
  <CharactersWithSpaces>19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mei</dc:creator>
  <cp:keywords/>
  <dc:description/>
  <cp:lastModifiedBy>Microsoft Office 用户</cp:lastModifiedBy>
  <cp:revision>29</cp:revision>
  <dcterms:created xsi:type="dcterms:W3CDTF">2016-08-30T09:09:00Z</dcterms:created>
  <dcterms:modified xsi:type="dcterms:W3CDTF">2017-02-16T06:14:00Z</dcterms:modified>
</cp:coreProperties>
</file>